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9ABAC5" w14:textId="77777777" w:rsidR="00BA6DA3" w:rsidRDefault="00F5762E">
      <w:pPr>
        <w:pStyle w:val="Heading1"/>
      </w:pPr>
      <w:bookmarkStart w:id="0" w:name="reporting-checklist-for-protocol-of-a-cl"/>
      <w:bookmarkEnd w:id="0"/>
      <w:r>
        <w:t>Reporting checklist for protocol of a clinical trial.</w:t>
      </w:r>
    </w:p>
    <w:p w14:paraId="20FC068A" w14:textId="77777777" w:rsidR="00BA6DA3" w:rsidRDefault="00F5762E">
      <w:r>
        <w:t>Based on the SPIRIT guidelines.</w:t>
      </w:r>
    </w:p>
    <w:p w14:paraId="7F938FFB" w14:textId="77777777" w:rsidR="00BA6DA3" w:rsidRDefault="00F5762E">
      <w:pPr>
        <w:pStyle w:val="Heading2"/>
      </w:pPr>
      <w:bookmarkStart w:id="1" w:name="instructions-to-authors"/>
      <w:bookmarkEnd w:id="1"/>
      <w:r>
        <w:t>Instructions to authors</w:t>
      </w:r>
    </w:p>
    <w:p w14:paraId="5B0784B2" w14:textId="77777777" w:rsidR="00BA6DA3" w:rsidRDefault="00F5762E">
      <w:r>
        <w:t>Complete this checklist by entering the page numbers from your manuscript where readers will find each of the items listed below.</w:t>
      </w:r>
    </w:p>
    <w:p w14:paraId="4A7A8BE3" w14:textId="77777777" w:rsidR="00BA6DA3" w:rsidRDefault="00F5762E">
      <w:r>
        <w:t>Your article may not currently address all the items on the checklist. Please modify your text to include the missing information. If you are certain that an item does not apply, please write "n/a" and provide a short explanation.</w:t>
      </w:r>
    </w:p>
    <w:p w14:paraId="5A555A88" w14:textId="77777777" w:rsidR="00BA6DA3" w:rsidRDefault="00F5762E">
      <w:r>
        <w:t>Upload your completed checklist as an extra file when you submit to a journal.</w:t>
      </w:r>
    </w:p>
    <w:p w14:paraId="177EEFCC" w14:textId="77777777" w:rsidR="00BA6DA3" w:rsidRDefault="00F5762E">
      <w:r>
        <w:t xml:space="preserve">In your methods section, say that you used the </w:t>
      </w:r>
      <w:proofErr w:type="spellStart"/>
      <w:r>
        <w:t>SPIRITreporting</w:t>
      </w:r>
      <w:proofErr w:type="spellEnd"/>
      <w:r>
        <w:t xml:space="preserve"> guidelines, and cite them as:</w:t>
      </w:r>
    </w:p>
    <w:p w14:paraId="7BC21728" w14:textId="77777777" w:rsidR="00BA6DA3" w:rsidRDefault="00F5762E">
      <w:r>
        <w:t xml:space="preserve">Chan A-W, Tetzlaff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590"/>
        <w:gridCol w:w="750"/>
        <w:gridCol w:w="6177"/>
        <w:gridCol w:w="1283"/>
      </w:tblGrid>
      <w:tr w:rsidR="00BA6DA3" w14:paraId="69C438ED" w14:textId="77777777" w:rsidTr="4933EEE0">
        <w:tc>
          <w:tcPr>
            <w:tcW w:w="0" w:type="auto"/>
            <w:tcBorders>
              <w:bottom w:val="single" w:sz="0" w:space="0" w:color="auto"/>
            </w:tcBorders>
            <w:vAlign w:val="bottom"/>
          </w:tcPr>
          <w:p w14:paraId="5FFF669F" w14:textId="77777777" w:rsidR="00BA6DA3" w:rsidRDefault="00BA6DA3"/>
        </w:tc>
        <w:tc>
          <w:tcPr>
            <w:tcW w:w="0" w:type="auto"/>
            <w:tcBorders>
              <w:bottom w:val="single" w:sz="0" w:space="0" w:color="auto"/>
            </w:tcBorders>
            <w:vAlign w:val="bottom"/>
          </w:tcPr>
          <w:p w14:paraId="6410BCCC" w14:textId="77777777" w:rsidR="00BA6DA3" w:rsidRDefault="00BA6DA3"/>
        </w:tc>
        <w:tc>
          <w:tcPr>
            <w:tcW w:w="0" w:type="auto"/>
            <w:tcBorders>
              <w:bottom w:val="single" w:sz="0" w:space="0" w:color="auto"/>
            </w:tcBorders>
            <w:vAlign w:val="bottom"/>
          </w:tcPr>
          <w:p w14:paraId="7127D28C" w14:textId="77777777" w:rsidR="00BA6DA3" w:rsidRDefault="00F5762E">
            <w:r>
              <w:t>Reporting Item</w:t>
            </w:r>
          </w:p>
        </w:tc>
        <w:tc>
          <w:tcPr>
            <w:tcW w:w="0" w:type="auto"/>
            <w:tcBorders>
              <w:bottom w:val="single" w:sz="0" w:space="0" w:color="auto"/>
            </w:tcBorders>
            <w:vAlign w:val="bottom"/>
          </w:tcPr>
          <w:p w14:paraId="1FC5290A" w14:textId="77777777" w:rsidR="00BA6DA3" w:rsidRDefault="00F5762E">
            <w:pPr>
              <w:jc w:val="right"/>
            </w:pPr>
            <w:r>
              <w:t>Page Number</w:t>
            </w:r>
          </w:p>
        </w:tc>
      </w:tr>
      <w:tr w:rsidR="00BA6DA3" w14:paraId="27995006" w14:textId="77777777" w:rsidTr="4933EEE0">
        <w:tc>
          <w:tcPr>
            <w:tcW w:w="0" w:type="auto"/>
          </w:tcPr>
          <w:p w14:paraId="27C8C333" w14:textId="77777777" w:rsidR="00BA6DA3" w:rsidRDefault="00F5762E">
            <w:r>
              <w:rPr>
                <w:b/>
              </w:rPr>
              <w:t>Administrative information</w:t>
            </w:r>
          </w:p>
        </w:tc>
        <w:tc>
          <w:tcPr>
            <w:tcW w:w="0" w:type="auto"/>
          </w:tcPr>
          <w:p w14:paraId="5BF552F8" w14:textId="77777777" w:rsidR="00BA6DA3" w:rsidRDefault="00BA6DA3"/>
        </w:tc>
        <w:tc>
          <w:tcPr>
            <w:tcW w:w="0" w:type="auto"/>
          </w:tcPr>
          <w:p w14:paraId="6D7CCCF5" w14:textId="77777777" w:rsidR="00BA6DA3" w:rsidRDefault="00BA6DA3"/>
        </w:tc>
        <w:tc>
          <w:tcPr>
            <w:tcW w:w="0" w:type="auto"/>
          </w:tcPr>
          <w:p w14:paraId="67CFBD2D" w14:textId="77777777" w:rsidR="00BA6DA3" w:rsidRDefault="00BA6DA3"/>
        </w:tc>
      </w:tr>
      <w:tr w:rsidR="00BA6DA3" w14:paraId="0FDA0DA9" w14:textId="77777777" w:rsidTr="4933EEE0">
        <w:tc>
          <w:tcPr>
            <w:tcW w:w="0" w:type="auto"/>
          </w:tcPr>
          <w:p w14:paraId="3F9FC681" w14:textId="77777777" w:rsidR="00BA6DA3" w:rsidRDefault="00F5762E">
            <w:r>
              <w:t>Title</w:t>
            </w:r>
          </w:p>
        </w:tc>
        <w:tc>
          <w:tcPr>
            <w:tcW w:w="0" w:type="auto"/>
          </w:tcPr>
          <w:p w14:paraId="6F8F11E9" w14:textId="77777777" w:rsidR="00BA6DA3" w:rsidRDefault="00F5762E">
            <w:hyperlink r:id="rId7" w:anchor="1">
              <w:r>
                <w:rPr>
                  <w:rStyle w:val="Hyperlink"/>
                </w:rPr>
                <w:t>#1</w:t>
              </w:r>
            </w:hyperlink>
          </w:p>
        </w:tc>
        <w:tc>
          <w:tcPr>
            <w:tcW w:w="0" w:type="auto"/>
          </w:tcPr>
          <w:p w14:paraId="5EAF09AF" w14:textId="77777777" w:rsidR="00BA6DA3" w:rsidRDefault="00F5762E">
            <w:r>
              <w:t>Descriptive title identifying the study design, population, interventions, and, if applicable, trial acronym</w:t>
            </w:r>
          </w:p>
        </w:tc>
        <w:tc>
          <w:tcPr>
            <w:tcW w:w="0" w:type="auto"/>
          </w:tcPr>
          <w:p w14:paraId="7C136A18" w14:textId="4E62FF5B" w:rsidR="00BA6DA3" w:rsidRDefault="50F19B8E" w:rsidP="4933EEE0">
            <w:pPr>
              <w:ind w:left="720"/>
            </w:pPr>
            <w:r>
              <w:t>1</w:t>
            </w:r>
          </w:p>
        </w:tc>
      </w:tr>
      <w:tr w:rsidR="00BA6DA3" w14:paraId="6D019DC9" w14:textId="77777777" w:rsidTr="4933EEE0">
        <w:tc>
          <w:tcPr>
            <w:tcW w:w="0" w:type="auto"/>
          </w:tcPr>
          <w:p w14:paraId="3B4AD873" w14:textId="77777777" w:rsidR="00BA6DA3" w:rsidRDefault="00F5762E">
            <w:r>
              <w:t>Trial registration</w:t>
            </w:r>
          </w:p>
        </w:tc>
        <w:tc>
          <w:tcPr>
            <w:tcW w:w="0" w:type="auto"/>
          </w:tcPr>
          <w:p w14:paraId="415E7544" w14:textId="77777777" w:rsidR="00BA6DA3" w:rsidRDefault="00F5762E">
            <w:hyperlink r:id="rId8" w:anchor="2a">
              <w:r>
                <w:rPr>
                  <w:rStyle w:val="Hyperlink"/>
                </w:rPr>
                <w:t>#2a</w:t>
              </w:r>
            </w:hyperlink>
          </w:p>
        </w:tc>
        <w:tc>
          <w:tcPr>
            <w:tcW w:w="0" w:type="auto"/>
          </w:tcPr>
          <w:p w14:paraId="5FC58219" w14:textId="77777777" w:rsidR="00BA6DA3" w:rsidRDefault="00F5762E">
            <w:r>
              <w:t>Trial identifier and registry name. If not yet registered, name of intended registry</w:t>
            </w:r>
          </w:p>
        </w:tc>
        <w:tc>
          <w:tcPr>
            <w:tcW w:w="0" w:type="auto"/>
          </w:tcPr>
          <w:p w14:paraId="371CF577" w14:textId="3DBB1CEB" w:rsidR="00BA6DA3" w:rsidRDefault="0048431E" w:rsidP="4933EEE0">
            <w:pPr>
              <w:ind w:left="720"/>
            </w:pPr>
            <w:r>
              <w:t>3</w:t>
            </w:r>
          </w:p>
        </w:tc>
      </w:tr>
      <w:tr w:rsidR="00BA6DA3" w14:paraId="36DC72CB" w14:textId="77777777" w:rsidTr="4933EEE0">
        <w:tc>
          <w:tcPr>
            <w:tcW w:w="0" w:type="auto"/>
          </w:tcPr>
          <w:p w14:paraId="720F13C4" w14:textId="77777777" w:rsidR="00BA6DA3" w:rsidRDefault="00F5762E">
            <w:r>
              <w:t>Trial registration: data set</w:t>
            </w:r>
          </w:p>
        </w:tc>
        <w:tc>
          <w:tcPr>
            <w:tcW w:w="0" w:type="auto"/>
          </w:tcPr>
          <w:p w14:paraId="477627D6" w14:textId="77777777" w:rsidR="00BA6DA3" w:rsidRDefault="00F5762E">
            <w:hyperlink r:id="rId9" w:anchor="2b">
              <w:r>
                <w:rPr>
                  <w:rStyle w:val="Hyperlink"/>
                </w:rPr>
                <w:t>#2b</w:t>
              </w:r>
            </w:hyperlink>
          </w:p>
        </w:tc>
        <w:tc>
          <w:tcPr>
            <w:tcW w:w="0" w:type="auto"/>
          </w:tcPr>
          <w:p w14:paraId="1AE30A4C" w14:textId="77777777" w:rsidR="00BA6DA3" w:rsidRPr="0048431E" w:rsidRDefault="00F5762E">
            <w:r w:rsidRPr="0048431E">
              <w:t>All items from the World Health Organization Trial Registration Data Set</w:t>
            </w:r>
          </w:p>
        </w:tc>
        <w:tc>
          <w:tcPr>
            <w:tcW w:w="0" w:type="auto"/>
          </w:tcPr>
          <w:p w14:paraId="130EB903" w14:textId="76A21FAD" w:rsidR="00BA6DA3" w:rsidRDefault="0017358A" w:rsidP="00B86AF3">
            <w:pPr>
              <w:jc w:val="center"/>
            </w:pPr>
            <w:r>
              <w:t>S1 File</w:t>
            </w:r>
          </w:p>
        </w:tc>
      </w:tr>
      <w:tr w:rsidR="00BA6DA3" w14:paraId="33FE3B3E" w14:textId="77777777" w:rsidTr="4933EEE0">
        <w:tc>
          <w:tcPr>
            <w:tcW w:w="0" w:type="auto"/>
          </w:tcPr>
          <w:p w14:paraId="422CB342" w14:textId="77777777" w:rsidR="00BA6DA3" w:rsidRDefault="00F5762E">
            <w:r>
              <w:t>Protocol version</w:t>
            </w:r>
          </w:p>
        </w:tc>
        <w:tc>
          <w:tcPr>
            <w:tcW w:w="0" w:type="auto"/>
          </w:tcPr>
          <w:p w14:paraId="47E5B8D4" w14:textId="77777777" w:rsidR="00BA6DA3" w:rsidRDefault="00F5762E">
            <w:hyperlink r:id="rId10" w:anchor="3">
              <w:r>
                <w:rPr>
                  <w:rStyle w:val="Hyperlink"/>
                </w:rPr>
                <w:t>#3</w:t>
              </w:r>
            </w:hyperlink>
          </w:p>
        </w:tc>
        <w:tc>
          <w:tcPr>
            <w:tcW w:w="0" w:type="auto"/>
          </w:tcPr>
          <w:p w14:paraId="52F06C4A" w14:textId="77777777" w:rsidR="00BA6DA3" w:rsidRPr="0048431E" w:rsidRDefault="00F5762E">
            <w:r w:rsidRPr="0048431E">
              <w:t>Date and version identifier</w:t>
            </w:r>
          </w:p>
        </w:tc>
        <w:tc>
          <w:tcPr>
            <w:tcW w:w="0" w:type="auto"/>
          </w:tcPr>
          <w:p w14:paraId="6C773377" w14:textId="203A353C" w:rsidR="00BA6DA3" w:rsidRDefault="0017358A">
            <w:r>
              <w:t xml:space="preserve"> </w:t>
            </w:r>
            <w:r w:rsidR="00162C21">
              <w:t xml:space="preserve"> </w:t>
            </w:r>
            <w:r>
              <w:t>S1 File</w:t>
            </w:r>
          </w:p>
        </w:tc>
      </w:tr>
      <w:tr w:rsidR="00BA6DA3" w14:paraId="05354438" w14:textId="77777777" w:rsidTr="4933EEE0">
        <w:tc>
          <w:tcPr>
            <w:tcW w:w="0" w:type="auto"/>
          </w:tcPr>
          <w:p w14:paraId="3B33794A" w14:textId="77777777" w:rsidR="00BA6DA3" w:rsidRDefault="00F5762E">
            <w:r>
              <w:t>Funding</w:t>
            </w:r>
          </w:p>
        </w:tc>
        <w:tc>
          <w:tcPr>
            <w:tcW w:w="0" w:type="auto"/>
          </w:tcPr>
          <w:p w14:paraId="40C0D576" w14:textId="77777777" w:rsidR="00BA6DA3" w:rsidRDefault="00F5762E">
            <w:hyperlink r:id="rId11" w:anchor="4">
              <w:r>
                <w:rPr>
                  <w:rStyle w:val="Hyperlink"/>
                </w:rPr>
                <w:t>#4</w:t>
              </w:r>
            </w:hyperlink>
          </w:p>
        </w:tc>
        <w:tc>
          <w:tcPr>
            <w:tcW w:w="0" w:type="auto"/>
          </w:tcPr>
          <w:p w14:paraId="40C9F7F1" w14:textId="77777777" w:rsidR="00BA6DA3" w:rsidRDefault="00F5762E">
            <w:r>
              <w:t>Sources and types of financial, material, and other support</w:t>
            </w:r>
          </w:p>
        </w:tc>
        <w:tc>
          <w:tcPr>
            <w:tcW w:w="0" w:type="auto"/>
          </w:tcPr>
          <w:p w14:paraId="1F39BDDB" w14:textId="37AFD232" w:rsidR="00BA6DA3" w:rsidRDefault="00A06122" w:rsidP="00A06122">
            <w:pPr>
              <w:jc w:val="center"/>
            </w:pPr>
            <w:r>
              <w:t xml:space="preserve"> </w:t>
            </w:r>
            <w:r w:rsidR="00162C21">
              <w:t>S1 File</w:t>
            </w:r>
          </w:p>
        </w:tc>
      </w:tr>
      <w:tr w:rsidR="00BA6DA3" w14:paraId="06C18BA6" w14:textId="77777777" w:rsidTr="4933EEE0">
        <w:tc>
          <w:tcPr>
            <w:tcW w:w="0" w:type="auto"/>
          </w:tcPr>
          <w:p w14:paraId="6786BAA9" w14:textId="77777777" w:rsidR="00BA6DA3" w:rsidRDefault="00F5762E">
            <w:r>
              <w:lastRenderedPageBreak/>
              <w:t xml:space="preserve">Roles and responsibilities: </w:t>
            </w:r>
            <w:proofErr w:type="spellStart"/>
            <w:r>
              <w:t>contributorship</w:t>
            </w:r>
            <w:proofErr w:type="spellEnd"/>
          </w:p>
        </w:tc>
        <w:tc>
          <w:tcPr>
            <w:tcW w:w="0" w:type="auto"/>
          </w:tcPr>
          <w:p w14:paraId="36B3C694" w14:textId="77777777" w:rsidR="00BA6DA3" w:rsidRDefault="00F5762E">
            <w:hyperlink r:id="rId12" w:anchor="5a">
              <w:r>
                <w:rPr>
                  <w:rStyle w:val="Hyperlink"/>
                </w:rPr>
                <w:t>#5a</w:t>
              </w:r>
            </w:hyperlink>
          </w:p>
        </w:tc>
        <w:tc>
          <w:tcPr>
            <w:tcW w:w="0" w:type="auto"/>
          </w:tcPr>
          <w:p w14:paraId="29D5E5CC" w14:textId="77777777" w:rsidR="00BA6DA3" w:rsidRDefault="00F5762E">
            <w:r>
              <w:t>Names, affiliations, and roles of protocol contributors</w:t>
            </w:r>
          </w:p>
        </w:tc>
        <w:tc>
          <w:tcPr>
            <w:tcW w:w="0" w:type="auto"/>
          </w:tcPr>
          <w:p w14:paraId="0DDD8846" w14:textId="3EE632DE" w:rsidR="00BA6DA3" w:rsidRDefault="00162C21" w:rsidP="00162C21">
            <w:pPr>
              <w:jc w:val="center"/>
            </w:pPr>
            <w:r>
              <w:t>1</w:t>
            </w:r>
          </w:p>
        </w:tc>
      </w:tr>
      <w:tr w:rsidR="00BA6DA3" w14:paraId="11DF8138" w14:textId="77777777" w:rsidTr="4933EEE0">
        <w:tc>
          <w:tcPr>
            <w:tcW w:w="0" w:type="auto"/>
          </w:tcPr>
          <w:p w14:paraId="4A1704D8" w14:textId="77777777" w:rsidR="00BA6DA3" w:rsidRDefault="00F5762E">
            <w:r>
              <w:t>Roles and responsibilities: sponsor contact information</w:t>
            </w:r>
          </w:p>
        </w:tc>
        <w:tc>
          <w:tcPr>
            <w:tcW w:w="0" w:type="auto"/>
          </w:tcPr>
          <w:p w14:paraId="7021AC61" w14:textId="77777777" w:rsidR="00BA6DA3" w:rsidRDefault="00F5762E">
            <w:hyperlink r:id="rId13" w:anchor="5b">
              <w:r>
                <w:rPr>
                  <w:rStyle w:val="Hyperlink"/>
                </w:rPr>
                <w:t>#5b</w:t>
              </w:r>
            </w:hyperlink>
          </w:p>
        </w:tc>
        <w:tc>
          <w:tcPr>
            <w:tcW w:w="0" w:type="auto"/>
          </w:tcPr>
          <w:p w14:paraId="56DF043E" w14:textId="77777777" w:rsidR="00BA6DA3" w:rsidRDefault="00F5762E">
            <w:r>
              <w:t>Name and contact information for the trial sponsor</w:t>
            </w:r>
          </w:p>
        </w:tc>
        <w:tc>
          <w:tcPr>
            <w:tcW w:w="0" w:type="auto"/>
          </w:tcPr>
          <w:p w14:paraId="44B293DE" w14:textId="233F7061" w:rsidR="00BA6DA3" w:rsidRDefault="00473C6C" w:rsidP="00B40C89">
            <w:pPr>
              <w:jc w:val="center"/>
            </w:pPr>
            <w:r w:rsidRPr="00B40C89">
              <w:t>2</w:t>
            </w:r>
            <w:r w:rsidR="00B40C89" w:rsidRPr="00B40C89">
              <w:t>9</w:t>
            </w:r>
          </w:p>
        </w:tc>
      </w:tr>
      <w:tr w:rsidR="00BA6DA3" w14:paraId="68837035" w14:textId="77777777" w:rsidTr="00B40C89">
        <w:tc>
          <w:tcPr>
            <w:tcW w:w="0" w:type="auto"/>
          </w:tcPr>
          <w:p w14:paraId="466D0574" w14:textId="77777777" w:rsidR="00BA6DA3" w:rsidRDefault="00F5762E">
            <w:r>
              <w:t>Roles and responsibilities: sponsor and funder</w:t>
            </w:r>
          </w:p>
        </w:tc>
        <w:tc>
          <w:tcPr>
            <w:tcW w:w="0" w:type="auto"/>
          </w:tcPr>
          <w:p w14:paraId="5F771140" w14:textId="77777777" w:rsidR="00BA6DA3" w:rsidRDefault="00F5762E">
            <w:hyperlink r:id="rId14" w:anchor="5c">
              <w:r>
                <w:rPr>
                  <w:rStyle w:val="Hyperlink"/>
                </w:rPr>
                <w:t>#5c</w:t>
              </w:r>
            </w:hyperlink>
          </w:p>
        </w:tc>
        <w:tc>
          <w:tcPr>
            <w:tcW w:w="0" w:type="auto"/>
          </w:tcPr>
          <w:p w14:paraId="75DDA37B" w14:textId="77777777" w:rsidR="00BA6DA3" w:rsidRDefault="00F5762E">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shd w:val="clear" w:color="auto" w:fill="auto"/>
          </w:tcPr>
          <w:p w14:paraId="52D5A0B7" w14:textId="1605E585" w:rsidR="00BA6DA3" w:rsidRPr="00FF0EF0" w:rsidRDefault="00FF0EF0" w:rsidP="00B40C89">
            <w:pPr>
              <w:jc w:val="center"/>
              <w:rPr>
                <w:highlight w:val="yellow"/>
              </w:rPr>
            </w:pPr>
            <w:r w:rsidRPr="00811F28">
              <w:t>2</w:t>
            </w:r>
            <w:r w:rsidR="00B40C89" w:rsidRPr="00811F28">
              <w:t>9</w:t>
            </w:r>
          </w:p>
        </w:tc>
      </w:tr>
      <w:tr w:rsidR="00BA6DA3" w14:paraId="509C6691" w14:textId="77777777" w:rsidTr="4933EEE0">
        <w:tc>
          <w:tcPr>
            <w:tcW w:w="0" w:type="auto"/>
          </w:tcPr>
          <w:p w14:paraId="15749865" w14:textId="77777777" w:rsidR="00BA6DA3" w:rsidRDefault="00F5762E">
            <w:r>
              <w:t>Roles and responsibilities: committees</w:t>
            </w:r>
          </w:p>
        </w:tc>
        <w:tc>
          <w:tcPr>
            <w:tcW w:w="0" w:type="auto"/>
          </w:tcPr>
          <w:p w14:paraId="350706D3" w14:textId="77777777" w:rsidR="00BA6DA3" w:rsidRDefault="00F5762E">
            <w:hyperlink r:id="rId15" w:anchor="5d">
              <w:r>
                <w:rPr>
                  <w:rStyle w:val="Hyperlink"/>
                </w:rPr>
                <w:t>#5d</w:t>
              </w:r>
            </w:hyperlink>
          </w:p>
        </w:tc>
        <w:tc>
          <w:tcPr>
            <w:tcW w:w="0" w:type="auto"/>
          </w:tcPr>
          <w:p w14:paraId="699DA5F7" w14:textId="77777777" w:rsidR="00BA6DA3" w:rsidRDefault="00F5762E">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5FF4E259" w14:textId="7EFBEAB8" w:rsidR="00BA6DA3" w:rsidRDefault="00FF0EF0" w:rsidP="00811F28">
            <w:pPr>
              <w:jc w:val="center"/>
            </w:pPr>
            <w:r>
              <w:t>N/A</w:t>
            </w:r>
          </w:p>
        </w:tc>
      </w:tr>
      <w:tr w:rsidR="00BA6DA3" w14:paraId="09D4DD28" w14:textId="77777777" w:rsidTr="4933EEE0">
        <w:tc>
          <w:tcPr>
            <w:tcW w:w="0" w:type="auto"/>
          </w:tcPr>
          <w:p w14:paraId="1B17BAA5" w14:textId="77777777" w:rsidR="00BA6DA3" w:rsidRDefault="00F5762E">
            <w:r>
              <w:rPr>
                <w:b/>
              </w:rPr>
              <w:t>Introduction</w:t>
            </w:r>
          </w:p>
        </w:tc>
        <w:tc>
          <w:tcPr>
            <w:tcW w:w="0" w:type="auto"/>
          </w:tcPr>
          <w:p w14:paraId="786009FB" w14:textId="77777777" w:rsidR="00BA6DA3" w:rsidRDefault="00BA6DA3"/>
        </w:tc>
        <w:tc>
          <w:tcPr>
            <w:tcW w:w="0" w:type="auto"/>
          </w:tcPr>
          <w:p w14:paraId="176BCB50" w14:textId="77777777" w:rsidR="00BA6DA3" w:rsidRDefault="00BA6DA3"/>
        </w:tc>
        <w:tc>
          <w:tcPr>
            <w:tcW w:w="0" w:type="auto"/>
          </w:tcPr>
          <w:p w14:paraId="1D63698C" w14:textId="77777777" w:rsidR="00BA6DA3" w:rsidRDefault="00BA6DA3"/>
        </w:tc>
      </w:tr>
      <w:tr w:rsidR="00BA6DA3" w14:paraId="4961E03C" w14:textId="77777777" w:rsidTr="4933EEE0">
        <w:tc>
          <w:tcPr>
            <w:tcW w:w="0" w:type="auto"/>
          </w:tcPr>
          <w:p w14:paraId="4634EAF9" w14:textId="77777777" w:rsidR="00BA6DA3" w:rsidRDefault="00F5762E">
            <w:r>
              <w:t>Background and rationale</w:t>
            </w:r>
          </w:p>
        </w:tc>
        <w:tc>
          <w:tcPr>
            <w:tcW w:w="0" w:type="auto"/>
          </w:tcPr>
          <w:p w14:paraId="77272912" w14:textId="77777777" w:rsidR="00BA6DA3" w:rsidRDefault="00F5762E">
            <w:hyperlink r:id="rId16" w:anchor="6a">
              <w:r>
                <w:rPr>
                  <w:rStyle w:val="Hyperlink"/>
                </w:rPr>
                <w:t>#6a</w:t>
              </w:r>
            </w:hyperlink>
          </w:p>
        </w:tc>
        <w:tc>
          <w:tcPr>
            <w:tcW w:w="0" w:type="auto"/>
          </w:tcPr>
          <w:p w14:paraId="345F96D8" w14:textId="77777777" w:rsidR="00BA6DA3" w:rsidRDefault="00F5762E">
            <w:r>
              <w:t>Description of research question and justification for undertaking the trial, including summary of relevant studies (published and unpublished) examining benefits and harms for each intervention</w:t>
            </w:r>
          </w:p>
        </w:tc>
        <w:tc>
          <w:tcPr>
            <w:tcW w:w="0" w:type="auto"/>
          </w:tcPr>
          <w:p w14:paraId="522AA752" w14:textId="3E3F06D1" w:rsidR="00BA6DA3" w:rsidRDefault="00FF0EF0" w:rsidP="00811F28">
            <w:pPr>
              <w:jc w:val="center"/>
            </w:pPr>
            <w:r>
              <w:t>6-7</w:t>
            </w:r>
          </w:p>
        </w:tc>
      </w:tr>
      <w:tr w:rsidR="00BA6DA3" w14:paraId="68F3E711" w14:textId="77777777" w:rsidTr="4933EEE0">
        <w:tc>
          <w:tcPr>
            <w:tcW w:w="0" w:type="auto"/>
          </w:tcPr>
          <w:p w14:paraId="4AE449C5" w14:textId="77777777" w:rsidR="00BA6DA3" w:rsidRDefault="00F5762E">
            <w:r>
              <w:t>Background and rationale: choice of comparators</w:t>
            </w:r>
          </w:p>
        </w:tc>
        <w:tc>
          <w:tcPr>
            <w:tcW w:w="0" w:type="auto"/>
          </w:tcPr>
          <w:p w14:paraId="32EEDA97" w14:textId="77777777" w:rsidR="00BA6DA3" w:rsidRDefault="00F5762E">
            <w:hyperlink r:id="rId17" w:anchor="6b">
              <w:r>
                <w:rPr>
                  <w:rStyle w:val="Hyperlink"/>
                </w:rPr>
                <w:t>#6b</w:t>
              </w:r>
            </w:hyperlink>
          </w:p>
        </w:tc>
        <w:tc>
          <w:tcPr>
            <w:tcW w:w="0" w:type="auto"/>
          </w:tcPr>
          <w:p w14:paraId="1044AC66" w14:textId="77777777" w:rsidR="00BA6DA3" w:rsidRDefault="00F5762E">
            <w:r>
              <w:t>Explanation for choice of comparators</w:t>
            </w:r>
          </w:p>
        </w:tc>
        <w:tc>
          <w:tcPr>
            <w:tcW w:w="0" w:type="auto"/>
          </w:tcPr>
          <w:p w14:paraId="35967ADB" w14:textId="34D1A2D8" w:rsidR="00BA6DA3" w:rsidRDefault="008F6511" w:rsidP="00811F28">
            <w:pPr>
              <w:jc w:val="center"/>
            </w:pPr>
            <w:r>
              <w:t>8</w:t>
            </w:r>
          </w:p>
        </w:tc>
      </w:tr>
      <w:tr w:rsidR="00BA6DA3" w14:paraId="7DE4FC34" w14:textId="77777777" w:rsidTr="4933EEE0">
        <w:tc>
          <w:tcPr>
            <w:tcW w:w="0" w:type="auto"/>
          </w:tcPr>
          <w:p w14:paraId="6FF46A43" w14:textId="77777777" w:rsidR="00BA6DA3" w:rsidRDefault="00F5762E">
            <w:r>
              <w:t>Objectives</w:t>
            </w:r>
          </w:p>
        </w:tc>
        <w:tc>
          <w:tcPr>
            <w:tcW w:w="0" w:type="auto"/>
          </w:tcPr>
          <w:p w14:paraId="0E9D8C8C" w14:textId="77777777" w:rsidR="00BA6DA3" w:rsidRDefault="00F5762E">
            <w:hyperlink r:id="rId18" w:anchor="7">
              <w:r>
                <w:rPr>
                  <w:rStyle w:val="Hyperlink"/>
                </w:rPr>
                <w:t>#7</w:t>
              </w:r>
            </w:hyperlink>
          </w:p>
        </w:tc>
        <w:tc>
          <w:tcPr>
            <w:tcW w:w="0" w:type="auto"/>
          </w:tcPr>
          <w:p w14:paraId="4D25823E" w14:textId="77777777" w:rsidR="00BA6DA3" w:rsidRDefault="00F5762E">
            <w:r>
              <w:t>Specific objectives or hypotheses</w:t>
            </w:r>
          </w:p>
        </w:tc>
        <w:tc>
          <w:tcPr>
            <w:tcW w:w="0" w:type="auto"/>
          </w:tcPr>
          <w:p w14:paraId="330264E2" w14:textId="5568FF06" w:rsidR="00BA6DA3" w:rsidRDefault="008F6511" w:rsidP="00811F28">
            <w:pPr>
              <w:jc w:val="center"/>
            </w:pPr>
            <w:r>
              <w:t>7</w:t>
            </w:r>
          </w:p>
        </w:tc>
      </w:tr>
      <w:tr w:rsidR="00BA6DA3" w14:paraId="0A1DDC83" w14:textId="77777777" w:rsidTr="4933EEE0">
        <w:tc>
          <w:tcPr>
            <w:tcW w:w="0" w:type="auto"/>
          </w:tcPr>
          <w:p w14:paraId="54AC4961" w14:textId="77777777" w:rsidR="00BA6DA3" w:rsidRDefault="00F5762E">
            <w:r>
              <w:t>Trial design</w:t>
            </w:r>
          </w:p>
        </w:tc>
        <w:tc>
          <w:tcPr>
            <w:tcW w:w="0" w:type="auto"/>
          </w:tcPr>
          <w:p w14:paraId="7087FD0E" w14:textId="77777777" w:rsidR="00BA6DA3" w:rsidRDefault="00F5762E">
            <w:hyperlink r:id="rId19" w:anchor="8">
              <w:r>
                <w:rPr>
                  <w:rStyle w:val="Hyperlink"/>
                </w:rPr>
                <w:t>#8</w:t>
              </w:r>
            </w:hyperlink>
          </w:p>
        </w:tc>
        <w:tc>
          <w:tcPr>
            <w:tcW w:w="0" w:type="auto"/>
          </w:tcPr>
          <w:p w14:paraId="2C03F4BA" w14:textId="77777777" w:rsidR="00BA6DA3" w:rsidRDefault="00F5762E">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2ED05A1D" w14:textId="380C78C0" w:rsidR="00BA6DA3" w:rsidRDefault="008F6511" w:rsidP="00811F28">
            <w:pPr>
              <w:jc w:val="center"/>
            </w:pPr>
            <w:r>
              <w:t>7</w:t>
            </w:r>
          </w:p>
        </w:tc>
      </w:tr>
      <w:tr w:rsidR="00BA6DA3" w14:paraId="160D70B5" w14:textId="77777777" w:rsidTr="4933EEE0">
        <w:tc>
          <w:tcPr>
            <w:tcW w:w="0" w:type="auto"/>
          </w:tcPr>
          <w:p w14:paraId="36A13620" w14:textId="77777777" w:rsidR="00BA6DA3" w:rsidRDefault="00F5762E">
            <w:r>
              <w:rPr>
                <w:b/>
              </w:rPr>
              <w:t xml:space="preserve">Methods: Participants, </w:t>
            </w:r>
            <w:r>
              <w:rPr>
                <w:b/>
              </w:rPr>
              <w:lastRenderedPageBreak/>
              <w:t>interventions, and outcomes</w:t>
            </w:r>
          </w:p>
        </w:tc>
        <w:tc>
          <w:tcPr>
            <w:tcW w:w="0" w:type="auto"/>
          </w:tcPr>
          <w:p w14:paraId="61A64DBA" w14:textId="77777777" w:rsidR="00BA6DA3" w:rsidRDefault="00BA6DA3"/>
        </w:tc>
        <w:tc>
          <w:tcPr>
            <w:tcW w:w="0" w:type="auto"/>
          </w:tcPr>
          <w:p w14:paraId="4400CC2F" w14:textId="77777777" w:rsidR="00BA6DA3" w:rsidRDefault="00BA6DA3"/>
        </w:tc>
        <w:tc>
          <w:tcPr>
            <w:tcW w:w="0" w:type="auto"/>
          </w:tcPr>
          <w:p w14:paraId="6DA60B53" w14:textId="77777777" w:rsidR="00BA6DA3" w:rsidRDefault="00BA6DA3"/>
        </w:tc>
      </w:tr>
      <w:tr w:rsidR="00BA6DA3" w14:paraId="0E3E6C17" w14:textId="77777777" w:rsidTr="4933EEE0">
        <w:tc>
          <w:tcPr>
            <w:tcW w:w="0" w:type="auto"/>
          </w:tcPr>
          <w:p w14:paraId="1CA9857B" w14:textId="77777777" w:rsidR="00BA6DA3" w:rsidRDefault="00F5762E">
            <w:r>
              <w:t>Study setting</w:t>
            </w:r>
          </w:p>
        </w:tc>
        <w:tc>
          <w:tcPr>
            <w:tcW w:w="0" w:type="auto"/>
          </w:tcPr>
          <w:p w14:paraId="2E727C3A" w14:textId="77777777" w:rsidR="00BA6DA3" w:rsidRDefault="00F5762E">
            <w:hyperlink r:id="rId20" w:anchor="9">
              <w:r>
                <w:rPr>
                  <w:rStyle w:val="Hyperlink"/>
                </w:rPr>
                <w:t>#9</w:t>
              </w:r>
            </w:hyperlink>
          </w:p>
        </w:tc>
        <w:tc>
          <w:tcPr>
            <w:tcW w:w="0" w:type="auto"/>
          </w:tcPr>
          <w:p w14:paraId="79148DEA" w14:textId="77777777" w:rsidR="00BA6DA3" w:rsidRDefault="00F5762E">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249549D6" w14:textId="4B5E9A00" w:rsidR="00BA6DA3" w:rsidRDefault="00811F28" w:rsidP="008F6511">
            <w:pPr>
              <w:jc w:val="center"/>
            </w:pPr>
            <w:r>
              <w:t>7-</w:t>
            </w:r>
            <w:r w:rsidR="008F6511">
              <w:t>8</w:t>
            </w:r>
          </w:p>
        </w:tc>
      </w:tr>
      <w:tr w:rsidR="00BA6DA3" w14:paraId="4A25EC8F" w14:textId="77777777" w:rsidTr="4933EEE0">
        <w:tc>
          <w:tcPr>
            <w:tcW w:w="0" w:type="auto"/>
          </w:tcPr>
          <w:p w14:paraId="0BC55D90" w14:textId="518122FC" w:rsidR="00BA6DA3" w:rsidRDefault="008F6511">
            <w:r>
              <w:t>8</w:t>
            </w:r>
            <w:r w:rsidR="00F5762E">
              <w:t>Eligibility criteria</w:t>
            </w:r>
          </w:p>
        </w:tc>
        <w:tc>
          <w:tcPr>
            <w:tcW w:w="0" w:type="auto"/>
          </w:tcPr>
          <w:p w14:paraId="2DA3216C" w14:textId="77777777" w:rsidR="00BA6DA3" w:rsidRDefault="00F5762E">
            <w:hyperlink r:id="rId21" w:anchor="10">
              <w:r>
                <w:rPr>
                  <w:rStyle w:val="Hyperlink"/>
                </w:rPr>
                <w:t>#10</w:t>
              </w:r>
            </w:hyperlink>
          </w:p>
        </w:tc>
        <w:tc>
          <w:tcPr>
            <w:tcW w:w="0" w:type="auto"/>
          </w:tcPr>
          <w:p w14:paraId="66460A58" w14:textId="77777777" w:rsidR="00BA6DA3" w:rsidRDefault="00F5762E">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2807B134" w14:textId="67725D0E" w:rsidR="00BA6DA3" w:rsidRDefault="008F6511" w:rsidP="008F6511">
            <w:pPr>
              <w:jc w:val="center"/>
            </w:pPr>
            <w:r>
              <w:t>9</w:t>
            </w:r>
          </w:p>
        </w:tc>
      </w:tr>
      <w:tr w:rsidR="00BA6DA3" w14:paraId="248C0A95" w14:textId="77777777" w:rsidTr="4933EEE0">
        <w:tc>
          <w:tcPr>
            <w:tcW w:w="0" w:type="auto"/>
          </w:tcPr>
          <w:p w14:paraId="2BF10D88" w14:textId="77777777" w:rsidR="00BA6DA3" w:rsidRDefault="00F5762E">
            <w:r>
              <w:t>Interventions: description</w:t>
            </w:r>
          </w:p>
        </w:tc>
        <w:tc>
          <w:tcPr>
            <w:tcW w:w="0" w:type="auto"/>
          </w:tcPr>
          <w:p w14:paraId="59A0DD3E" w14:textId="77777777" w:rsidR="00BA6DA3" w:rsidRDefault="00F5762E">
            <w:hyperlink r:id="rId22" w:anchor="11a">
              <w:r>
                <w:rPr>
                  <w:rStyle w:val="Hyperlink"/>
                </w:rPr>
                <w:t>#11a</w:t>
              </w:r>
            </w:hyperlink>
          </w:p>
        </w:tc>
        <w:tc>
          <w:tcPr>
            <w:tcW w:w="0" w:type="auto"/>
          </w:tcPr>
          <w:p w14:paraId="0B546E44" w14:textId="77777777" w:rsidR="00BA6DA3" w:rsidRDefault="00F5762E">
            <w:r>
              <w:t>Interventions for each group with sufficient detail to allow replication, including how and when they will be administered</w:t>
            </w:r>
          </w:p>
        </w:tc>
        <w:tc>
          <w:tcPr>
            <w:tcW w:w="0" w:type="auto"/>
          </w:tcPr>
          <w:p w14:paraId="4116D8E8" w14:textId="772B5BF1" w:rsidR="00BA6DA3" w:rsidRDefault="008F6511" w:rsidP="000C5157">
            <w:pPr>
              <w:jc w:val="center"/>
            </w:pPr>
            <w:r>
              <w:t>1</w:t>
            </w:r>
            <w:r w:rsidR="000C5157">
              <w:t>1</w:t>
            </w:r>
            <w:r>
              <w:t>-1</w:t>
            </w:r>
            <w:r w:rsidR="000C5157">
              <w:t>3</w:t>
            </w:r>
          </w:p>
        </w:tc>
      </w:tr>
      <w:tr w:rsidR="00BA6DA3" w14:paraId="6DD8F41C" w14:textId="77777777" w:rsidTr="4933EEE0">
        <w:tc>
          <w:tcPr>
            <w:tcW w:w="0" w:type="auto"/>
          </w:tcPr>
          <w:p w14:paraId="2B7EC8DA" w14:textId="77777777" w:rsidR="00BA6DA3" w:rsidRDefault="00F5762E">
            <w:r>
              <w:t>Interventions: modifications</w:t>
            </w:r>
          </w:p>
        </w:tc>
        <w:tc>
          <w:tcPr>
            <w:tcW w:w="0" w:type="auto"/>
          </w:tcPr>
          <w:p w14:paraId="39EC1B0D" w14:textId="77777777" w:rsidR="00BA6DA3" w:rsidRDefault="00F5762E">
            <w:hyperlink r:id="rId23" w:anchor="11b">
              <w:r>
                <w:rPr>
                  <w:rStyle w:val="Hyperlink"/>
                </w:rPr>
                <w:t>#11b</w:t>
              </w:r>
            </w:hyperlink>
          </w:p>
        </w:tc>
        <w:tc>
          <w:tcPr>
            <w:tcW w:w="0" w:type="auto"/>
          </w:tcPr>
          <w:p w14:paraId="31D6A2FB" w14:textId="7EFCEED0" w:rsidR="00BA6DA3" w:rsidRDefault="00F5762E">
            <w:r>
              <w:t>Criteria for discontinuing or modifying allocated</w:t>
            </w:r>
            <w:r w:rsidR="008F6511">
              <w:t xml:space="preserve"> </w:t>
            </w:r>
            <w:r>
              <w:t>interventions for a given trial participant (</w:t>
            </w:r>
            <w:proofErr w:type="spellStart"/>
            <w:r>
              <w:t>eg</w:t>
            </w:r>
            <w:proofErr w:type="spellEnd"/>
            <w:r>
              <w:t>, drug dose change in response to harms, participant request, or improving / worsening disease)</w:t>
            </w:r>
          </w:p>
        </w:tc>
        <w:tc>
          <w:tcPr>
            <w:tcW w:w="0" w:type="auto"/>
          </w:tcPr>
          <w:p w14:paraId="1237482F" w14:textId="11C3C5B5" w:rsidR="00BA6DA3" w:rsidRDefault="008F6511" w:rsidP="000C5157">
            <w:pPr>
              <w:jc w:val="center"/>
            </w:pPr>
            <w:r>
              <w:t>N/A</w:t>
            </w:r>
          </w:p>
        </w:tc>
      </w:tr>
      <w:tr w:rsidR="00BA6DA3" w14:paraId="0CEE4F8E" w14:textId="77777777" w:rsidTr="4933EEE0">
        <w:tc>
          <w:tcPr>
            <w:tcW w:w="0" w:type="auto"/>
          </w:tcPr>
          <w:p w14:paraId="3719C97D" w14:textId="77777777" w:rsidR="00BA6DA3" w:rsidRDefault="00F5762E">
            <w:r>
              <w:t xml:space="preserve">Interventions: </w:t>
            </w:r>
            <w:proofErr w:type="spellStart"/>
            <w:r>
              <w:t>adherance</w:t>
            </w:r>
            <w:proofErr w:type="spellEnd"/>
          </w:p>
        </w:tc>
        <w:tc>
          <w:tcPr>
            <w:tcW w:w="0" w:type="auto"/>
          </w:tcPr>
          <w:p w14:paraId="735388DD" w14:textId="77777777" w:rsidR="00BA6DA3" w:rsidRDefault="00F5762E">
            <w:hyperlink r:id="rId24" w:anchor="11c">
              <w:r>
                <w:rPr>
                  <w:rStyle w:val="Hyperlink"/>
                </w:rPr>
                <w:t>#11c</w:t>
              </w:r>
            </w:hyperlink>
          </w:p>
        </w:tc>
        <w:tc>
          <w:tcPr>
            <w:tcW w:w="0" w:type="auto"/>
          </w:tcPr>
          <w:p w14:paraId="66B678EC" w14:textId="77777777" w:rsidR="00BA6DA3" w:rsidRDefault="00F5762E">
            <w:r>
              <w:t>Strategies to improve adherence to intervention protocols, and any procedures for monitoring adherence (</w:t>
            </w:r>
            <w:proofErr w:type="spellStart"/>
            <w:r>
              <w:t>eg</w:t>
            </w:r>
            <w:proofErr w:type="spellEnd"/>
            <w:r>
              <w:t>, drug tablet return; laboratory tests)</w:t>
            </w:r>
          </w:p>
        </w:tc>
        <w:tc>
          <w:tcPr>
            <w:tcW w:w="0" w:type="auto"/>
          </w:tcPr>
          <w:p w14:paraId="0149F2A5" w14:textId="79CDD167" w:rsidR="00BA6DA3" w:rsidRDefault="0094208F" w:rsidP="00B40F87">
            <w:pPr>
              <w:jc w:val="center"/>
            </w:pPr>
            <w:r>
              <w:t>1</w:t>
            </w:r>
            <w:r w:rsidR="00B40F87">
              <w:t>5</w:t>
            </w:r>
          </w:p>
        </w:tc>
      </w:tr>
      <w:tr w:rsidR="00BA6DA3" w14:paraId="7C401D02" w14:textId="77777777" w:rsidTr="4933EEE0">
        <w:tc>
          <w:tcPr>
            <w:tcW w:w="0" w:type="auto"/>
          </w:tcPr>
          <w:p w14:paraId="2D6EA320" w14:textId="77777777" w:rsidR="00BA6DA3" w:rsidRDefault="00F5762E">
            <w:r>
              <w:t>Interventions: concomitant care</w:t>
            </w:r>
          </w:p>
        </w:tc>
        <w:tc>
          <w:tcPr>
            <w:tcW w:w="0" w:type="auto"/>
          </w:tcPr>
          <w:p w14:paraId="0874CBDF" w14:textId="77777777" w:rsidR="00BA6DA3" w:rsidRDefault="00F5762E">
            <w:hyperlink r:id="rId25" w:anchor="11d">
              <w:r>
                <w:rPr>
                  <w:rStyle w:val="Hyperlink"/>
                </w:rPr>
                <w:t>#11d</w:t>
              </w:r>
            </w:hyperlink>
          </w:p>
        </w:tc>
        <w:tc>
          <w:tcPr>
            <w:tcW w:w="0" w:type="auto"/>
          </w:tcPr>
          <w:p w14:paraId="03BDDF8D" w14:textId="77777777" w:rsidR="00BA6DA3" w:rsidRDefault="00F5762E">
            <w:r>
              <w:t>Relevant concomitant care and interventions that are permitted or prohibited during the trial</w:t>
            </w:r>
          </w:p>
        </w:tc>
        <w:tc>
          <w:tcPr>
            <w:tcW w:w="0" w:type="auto"/>
          </w:tcPr>
          <w:p w14:paraId="2635E287" w14:textId="00DCFB8B" w:rsidR="00BA6DA3" w:rsidRDefault="0094208F" w:rsidP="00B40F87">
            <w:pPr>
              <w:jc w:val="center"/>
            </w:pPr>
            <w:r>
              <w:t>N/A</w:t>
            </w:r>
          </w:p>
        </w:tc>
      </w:tr>
      <w:tr w:rsidR="00BA6DA3" w14:paraId="1537E6E4" w14:textId="77777777" w:rsidTr="4933EEE0">
        <w:tc>
          <w:tcPr>
            <w:tcW w:w="0" w:type="auto"/>
          </w:tcPr>
          <w:p w14:paraId="42A5D49E" w14:textId="77777777" w:rsidR="00BA6DA3" w:rsidRDefault="00F5762E">
            <w:r>
              <w:t>Outcomes</w:t>
            </w:r>
          </w:p>
        </w:tc>
        <w:tc>
          <w:tcPr>
            <w:tcW w:w="0" w:type="auto"/>
          </w:tcPr>
          <w:p w14:paraId="6EDA8F6E" w14:textId="77777777" w:rsidR="00BA6DA3" w:rsidRDefault="00F5762E">
            <w:hyperlink r:id="rId26" w:anchor="12">
              <w:r>
                <w:rPr>
                  <w:rStyle w:val="Hyperlink"/>
                </w:rPr>
                <w:t>#12</w:t>
              </w:r>
            </w:hyperlink>
          </w:p>
        </w:tc>
        <w:tc>
          <w:tcPr>
            <w:tcW w:w="0" w:type="auto"/>
          </w:tcPr>
          <w:p w14:paraId="51BD6D97" w14:textId="77777777" w:rsidR="00BA6DA3" w:rsidRDefault="00F5762E">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6B2212CB" w14:textId="414624A0" w:rsidR="00BA6DA3" w:rsidRDefault="0094208F" w:rsidP="00B40F87">
            <w:pPr>
              <w:jc w:val="center"/>
            </w:pPr>
            <w:r w:rsidRPr="00B40F87">
              <w:t>1</w:t>
            </w:r>
            <w:r w:rsidR="00B40F87" w:rsidRPr="00B40F87">
              <w:t>8-21</w:t>
            </w:r>
          </w:p>
        </w:tc>
      </w:tr>
      <w:tr w:rsidR="00BA6DA3" w14:paraId="2DED2163" w14:textId="77777777" w:rsidTr="4933EEE0">
        <w:tc>
          <w:tcPr>
            <w:tcW w:w="0" w:type="auto"/>
          </w:tcPr>
          <w:p w14:paraId="1CA17719" w14:textId="77777777" w:rsidR="00BA6DA3" w:rsidRDefault="00F5762E">
            <w:r>
              <w:t>Participant timeline</w:t>
            </w:r>
          </w:p>
        </w:tc>
        <w:tc>
          <w:tcPr>
            <w:tcW w:w="0" w:type="auto"/>
          </w:tcPr>
          <w:p w14:paraId="7962AB62" w14:textId="77777777" w:rsidR="00BA6DA3" w:rsidRDefault="00F5762E">
            <w:hyperlink r:id="rId27" w:anchor="13">
              <w:r>
                <w:rPr>
                  <w:rStyle w:val="Hyperlink"/>
                </w:rPr>
                <w:t>#13</w:t>
              </w:r>
            </w:hyperlink>
          </w:p>
        </w:tc>
        <w:tc>
          <w:tcPr>
            <w:tcW w:w="0" w:type="auto"/>
          </w:tcPr>
          <w:p w14:paraId="5955BC5F" w14:textId="77777777" w:rsidR="00BA6DA3" w:rsidRDefault="00F5762E">
            <w:r>
              <w:t>Time schedule of enrolment, interventions (including any run-ins and washouts), assessments, and visits for participants. A schematic diagram is highly recommended (see Figure)</w:t>
            </w:r>
          </w:p>
        </w:tc>
        <w:tc>
          <w:tcPr>
            <w:tcW w:w="0" w:type="auto"/>
          </w:tcPr>
          <w:p w14:paraId="49286666" w14:textId="45104EA3" w:rsidR="00BA6DA3" w:rsidRDefault="00805403" w:rsidP="00805403">
            <w:pPr>
              <w:jc w:val="center"/>
            </w:pPr>
            <w:r>
              <w:t>1</w:t>
            </w:r>
            <w:r w:rsidR="00623FA5">
              <w:t>3</w:t>
            </w:r>
            <w:r>
              <w:t>&amp;Fig1</w:t>
            </w:r>
          </w:p>
        </w:tc>
      </w:tr>
      <w:tr w:rsidR="00BA6DA3" w14:paraId="445D1F28" w14:textId="77777777" w:rsidTr="4933EEE0">
        <w:tc>
          <w:tcPr>
            <w:tcW w:w="0" w:type="auto"/>
          </w:tcPr>
          <w:p w14:paraId="7D268DA1" w14:textId="0FB9EDEE" w:rsidR="00BA6DA3" w:rsidRDefault="00805403">
            <w:r>
              <w:lastRenderedPageBreak/>
              <w:t xml:space="preserve">11 </w:t>
            </w:r>
            <w:r w:rsidR="00F5762E">
              <w:t>Sample size</w:t>
            </w:r>
          </w:p>
        </w:tc>
        <w:tc>
          <w:tcPr>
            <w:tcW w:w="0" w:type="auto"/>
          </w:tcPr>
          <w:p w14:paraId="4B14624F" w14:textId="77777777" w:rsidR="00BA6DA3" w:rsidRDefault="00F5762E">
            <w:hyperlink r:id="rId28" w:anchor="14">
              <w:r>
                <w:rPr>
                  <w:rStyle w:val="Hyperlink"/>
                </w:rPr>
                <w:t>#14</w:t>
              </w:r>
            </w:hyperlink>
          </w:p>
        </w:tc>
        <w:tc>
          <w:tcPr>
            <w:tcW w:w="0" w:type="auto"/>
          </w:tcPr>
          <w:p w14:paraId="680C3E3F" w14:textId="77777777" w:rsidR="00BA6DA3" w:rsidRDefault="00F5762E">
            <w:r>
              <w:t>Estimated number of participants needed to achieve study objectives and how it was determined, including clinical and statistical assumptions supporting any sample size calculations</w:t>
            </w:r>
          </w:p>
        </w:tc>
        <w:tc>
          <w:tcPr>
            <w:tcW w:w="0" w:type="auto"/>
          </w:tcPr>
          <w:p w14:paraId="38BCF704" w14:textId="0B868625" w:rsidR="00BA6DA3" w:rsidRDefault="00F72EAF" w:rsidP="00C20A7D">
            <w:pPr>
              <w:jc w:val="center"/>
            </w:pPr>
            <w:r w:rsidRPr="00C20A7D">
              <w:t>2</w:t>
            </w:r>
            <w:r w:rsidR="00C20A7D" w:rsidRPr="00C20A7D">
              <w:t>5</w:t>
            </w:r>
          </w:p>
        </w:tc>
      </w:tr>
      <w:tr w:rsidR="00BA6DA3" w14:paraId="76E81956" w14:textId="77777777" w:rsidTr="4933EEE0">
        <w:tc>
          <w:tcPr>
            <w:tcW w:w="0" w:type="auto"/>
          </w:tcPr>
          <w:p w14:paraId="43811F0B" w14:textId="77777777" w:rsidR="00BA6DA3" w:rsidRDefault="00F5762E">
            <w:r>
              <w:t>Recruitment</w:t>
            </w:r>
          </w:p>
        </w:tc>
        <w:tc>
          <w:tcPr>
            <w:tcW w:w="0" w:type="auto"/>
          </w:tcPr>
          <w:p w14:paraId="4B90B6D9" w14:textId="77777777" w:rsidR="00BA6DA3" w:rsidRDefault="00F5762E">
            <w:hyperlink r:id="rId29" w:anchor="15">
              <w:r>
                <w:rPr>
                  <w:rStyle w:val="Hyperlink"/>
                </w:rPr>
                <w:t>#15</w:t>
              </w:r>
            </w:hyperlink>
          </w:p>
        </w:tc>
        <w:tc>
          <w:tcPr>
            <w:tcW w:w="0" w:type="auto"/>
          </w:tcPr>
          <w:p w14:paraId="09C3721C" w14:textId="77777777" w:rsidR="00BA6DA3" w:rsidRDefault="00F5762E">
            <w:r>
              <w:t>Strategies for achieving adequate participant enrolment to reach target sample size</w:t>
            </w:r>
          </w:p>
        </w:tc>
        <w:tc>
          <w:tcPr>
            <w:tcW w:w="0" w:type="auto"/>
          </w:tcPr>
          <w:p w14:paraId="29FD5665" w14:textId="037540EA" w:rsidR="00BA6DA3" w:rsidRDefault="00C20A7D" w:rsidP="00C20A7D">
            <w:pPr>
              <w:jc w:val="center"/>
            </w:pPr>
            <w:r>
              <w:t>15</w:t>
            </w:r>
          </w:p>
        </w:tc>
      </w:tr>
      <w:tr w:rsidR="00BA6DA3" w14:paraId="081C8DA4" w14:textId="77777777" w:rsidTr="4933EEE0">
        <w:tc>
          <w:tcPr>
            <w:tcW w:w="0" w:type="auto"/>
          </w:tcPr>
          <w:p w14:paraId="4120DE5F" w14:textId="77777777" w:rsidR="00BA6DA3" w:rsidRDefault="00F5762E">
            <w:r>
              <w:rPr>
                <w:b/>
              </w:rPr>
              <w:t>Methods: Assignment of interventions (for controlled trials)</w:t>
            </w:r>
          </w:p>
        </w:tc>
        <w:tc>
          <w:tcPr>
            <w:tcW w:w="0" w:type="auto"/>
          </w:tcPr>
          <w:p w14:paraId="24FFAC2B" w14:textId="77777777" w:rsidR="00BA6DA3" w:rsidRDefault="00BA6DA3"/>
        </w:tc>
        <w:tc>
          <w:tcPr>
            <w:tcW w:w="0" w:type="auto"/>
          </w:tcPr>
          <w:p w14:paraId="7F7CB64C" w14:textId="77777777" w:rsidR="00BA6DA3" w:rsidRDefault="00BA6DA3"/>
        </w:tc>
        <w:tc>
          <w:tcPr>
            <w:tcW w:w="0" w:type="auto"/>
          </w:tcPr>
          <w:p w14:paraId="6E6A8927" w14:textId="77777777" w:rsidR="00BA6DA3" w:rsidRDefault="00BA6DA3"/>
        </w:tc>
      </w:tr>
      <w:tr w:rsidR="00BA6DA3" w14:paraId="1BBB5EF9" w14:textId="77777777" w:rsidTr="4933EEE0">
        <w:tc>
          <w:tcPr>
            <w:tcW w:w="0" w:type="auto"/>
          </w:tcPr>
          <w:p w14:paraId="4A72726B" w14:textId="77777777" w:rsidR="00BA6DA3" w:rsidRDefault="00F5762E">
            <w:r>
              <w:t>Allocation: sequence generation</w:t>
            </w:r>
          </w:p>
        </w:tc>
        <w:tc>
          <w:tcPr>
            <w:tcW w:w="0" w:type="auto"/>
          </w:tcPr>
          <w:p w14:paraId="239C424C" w14:textId="77777777" w:rsidR="00BA6DA3" w:rsidRDefault="00F5762E">
            <w:hyperlink r:id="rId30" w:anchor="16a">
              <w:r>
                <w:rPr>
                  <w:rStyle w:val="Hyperlink"/>
                </w:rPr>
                <w:t>#16a</w:t>
              </w:r>
            </w:hyperlink>
          </w:p>
        </w:tc>
        <w:tc>
          <w:tcPr>
            <w:tcW w:w="0" w:type="auto"/>
          </w:tcPr>
          <w:p w14:paraId="3CA825C4" w14:textId="2B141B4E" w:rsidR="00BA6DA3" w:rsidRDefault="00F5762E">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r w:rsidR="00984460">
              <w:t>enroll</w:t>
            </w:r>
            <w:r>
              <w:t xml:space="preserve"> participants or assign interventions</w:t>
            </w:r>
          </w:p>
        </w:tc>
        <w:tc>
          <w:tcPr>
            <w:tcW w:w="0" w:type="auto"/>
          </w:tcPr>
          <w:p w14:paraId="19BDA6F9" w14:textId="514C2131" w:rsidR="00BA6DA3" w:rsidRDefault="00B914BF" w:rsidP="00B914BF">
            <w:pPr>
              <w:jc w:val="center"/>
            </w:pPr>
            <w:r>
              <w:t>1</w:t>
            </w:r>
            <w:r w:rsidR="00984460">
              <w:t>5</w:t>
            </w:r>
          </w:p>
        </w:tc>
      </w:tr>
      <w:tr w:rsidR="00BA6DA3" w14:paraId="1D2C36E1" w14:textId="77777777" w:rsidTr="4933EEE0">
        <w:tc>
          <w:tcPr>
            <w:tcW w:w="0" w:type="auto"/>
          </w:tcPr>
          <w:p w14:paraId="7E3738FD" w14:textId="77777777" w:rsidR="00BA6DA3" w:rsidRDefault="00F5762E">
            <w:r>
              <w:t>Allocation concealment mechanism</w:t>
            </w:r>
          </w:p>
        </w:tc>
        <w:tc>
          <w:tcPr>
            <w:tcW w:w="0" w:type="auto"/>
          </w:tcPr>
          <w:p w14:paraId="27924D81" w14:textId="77777777" w:rsidR="00BA6DA3" w:rsidRDefault="00F5762E">
            <w:hyperlink r:id="rId31" w:anchor="16b">
              <w:r>
                <w:rPr>
                  <w:rStyle w:val="Hyperlink"/>
                </w:rPr>
                <w:t>#16b</w:t>
              </w:r>
            </w:hyperlink>
          </w:p>
        </w:tc>
        <w:tc>
          <w:tcPr>
            <w:tcW w:w="0" w:type="auto"/>
          </w:tcPr>
          <w:p w14:paraId="32B410A0" w14:textId="77777777" w:rsidR="00BA6DA3" w:rsidRDefault="00F5762E">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40EE9DE5" w14:textId="21092814" w:rsidR="00BA6DA3" w:rsidRDefault="00984460">
            <w:r>
              <w:t>15</w:t>
            </w:r>
          </w:p>
        </w:tc>
      </w:tr>
      <w:tr w:rsidR="00BA6DA3" w14:paraId="7A1BEEDA" w14:textId="77777777" w:rsidTr="4933EEE0">
        <w:tc>
          <w:tcPr>
            <w:tcW w:w="0" w:type="auto"/>
          </w:tcPr>
          <w:p w14:paraId="444223AA" w14:textId="77777777" w:rsidR="00BA6DA3" w:rsidRDefault="00F5762E">
            <w:r>
              <w:t>Allocation: implementation</w:t>
            </w:r>
          </w:p>
        </w:tc>
        <w:tc>
          <w:tcPr>
            <w:tcW w:w="0" w:type="auto"/>
          </w:tcPr>
          <w:p w14:paraId="385F0700" w14:textId="77777777" w:rsidR="00BA6DA3" w:rsidRDefault="00F5762E">
            <w:hyperlink r:id="rId32" w:anchor="16c">
              <w:r>
                <w:rPr>
                  <w:rStyle w:val="Hyperlink"/>
                </w:rPr>
                <w:t>#16c</w:t>
              </w:r>
            </w:hyperlink>
          </w:p>
        </w:tc>
        <w:tc>
          <w:tcPr>
            <w:tcW w:w="0" w:type="auto"/>
          </w:tcPr>
          <w:p w14:paraId="309C6776" w14:textId="77777777" w:rsidR="00BA6DA3" w:rsidRDefault="00F5762E">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7B39F93F" w14:textId="6C93F4CF" w:rsidR="00BA6DA3" w:rsidRDefault="00984460">
            <w:r>
              <w:t>15</w:t>
            </w:r>
          </w:p>
        </w:tc>
      </w:tr>
      <w:tr w:rsidR="00BA6DA3" w14:paraId="3AD3C08E" w14:textId="77777777" w:rsidTr="4933EEE0">
        <w:tc>
          <w:tcPr>
            <w:tcW w:w="0" w:type="auto"/>
          </w:tcPr>
          <w:p w14:paraId="1CA722E6" w14:textId="77777777" w:rsidR="00BA6DA3" w:rsidRDefault="00F5762E">
            <w:r>
              <w:t>Blinding (masking)</w:t>
            </w:r>
          </w:p>
        </w:tc>
        <w:tc>
          <w:tcPr>
            <w:tcW w:w="0" w:type="auto"/>
          </w:tcPr>
          <w:p w14:paraId="52F29537" w14:textId="77777777" w:rsidR="00BA6DA3" w:rsidRDefault="00F5762E">
            <w:hyperlink r:id="rId33" w:anchor="17a">
              <w:r>
                <w:rPr>
                  <w:rStyle w:val="Hyperlink"/>
                </w:rPr>
                <w:t>#17a</w:t>
              </w:r>
            </w:hyperlink>
          </w:p>
        </w:tc>
        <w:tc>
          <w:tcPr>
            <w:tcW w:w="0" w:type="auto"/>
          </w:tcPr>
          <w:p w14:paraId="3F5339A5" w14:textId="77777777" w:rsidR="00BA6DA3" w:rsidRDefault="00F5762E">
            <w:r>
              <w:t>Who will be blinded after assignment to interventions (</w:t>
            </w:r>
            <w:proofErr w:type="spellStart"/>
            <w:r>
              <w:t>eg</w:t>
            </w:r>
            <w:proofErr w:type="spellEnd"/>
            <w:r>
              <w:t>, trial participants, care providers, outcome assessors, data analysts), and how</w:t>
            </w:r>
          </w:p>
        </w:tc>
        <w:tc>
          <w:tcPr>
            <w:tcW w:w="0" w:type="auto"/>
          </w:tcPr>
          <w:p w14:paraId="76D74089" w14:textId="0A65E353" w:rsidR="00BA6DA3" w:rsidRDefault="00D7115A">
            <w:r>
              <w:t>1</w:t>
            </w:r>
            <w:r w:rsidR="00984460">
              <w:t>5</w:t>
            </w:r>
          </w:p>
        </w:tc>
      </w:tr>
      <w:tr w:rsidR="00BA6DA3" w14:paraId="7EF912C8" w14:textId="77777777" w:rsidTr="4933EEE0">
        <w:tc>
          <w:tcPr>
            <w:tcW w:w="0" w:type="auto"/>
          </w:tcPr>
          <w:p w14:paraId="688ED9EE" w14:textId="77777777" w:rsidR="00BA6DA3" w:rsidRDefault="00F5762E">
            <w:r>
              <w:t>Blinding (masking): emergency unblinding</w:t>
            </w:r>
          </w:p>
        </w:tc>
        <w:tc>
          <w:tcPr>
            <w:tcW w:w="0" w:type="auto"/>
          </w:tcPr>
          <w:p w14:paraId="4B4B7134" w14:textId="77777777" w:rsidR="00BA6DA3" w:rsidRDefault="00F5762E">
            <w:hyperlink r:id="rId34" w:anchor="17b">
              <w:r>
                <w:rPr>
                  <w:rStyle w:val="Hyperlink"/>
                </w:rPr>
                <w:t>#17b</w:t>
              </w:r>
            </w:hyperlink>
          </w:p>
        </w:tc>
        <w:tc>
          <w:tcPr>
            <w:tcW w:w="0" w:type="auto"/>
          </w:tcPr>
          <w:p w14:paraId="2842A764" w14:textId="77777777" w:rsidR="00BA6DA3" w:rsidRDefault="00F5762E">
            <w:r>
              <w:t>If blinded, circumstances under which unblinding is permissible, and procedure for revealing a participant’s allocated intervention during the trial</w:t>
            </w:r>
          </w:p>
        </w:tc>
        <w:tc>
          <w:tcPr>
            <w:tcW w:w="0" w:type="auto"/>
          </w:tcPr>
          <w:p w14:paraId="201C7674" w14:textId="183AF3CD" w:rsidR="00BA6DA3" w:rsidRDefault="00D7115A">
            <w:r>
              <w:t>N/A</w:t>
            </w:r>
          </w:p>
        </w:tc>
      </w:tr>
      <w:tr w:rsidR="00BA6DA3" w14:paraId="1CE6DFC4" w14:textId="77777777" w:rsidTr="4933EEE0">
        <w:tc>
          <w:tcPr>
            <w:tcW w:w="0" w:type="auto"/>
          </w:tcPr>
          <w:p w14:paraId="34529046" w14:textId="77777777" w:rsidR="00BA6DA3" w:rsidRDefault="00F5762E">
            <w:r>
              <w:rPr>
                <w:b/>
              </w:rPr>
              <w:t xml:space="preserve">Methods: Data collection, </w:t>
            </w:r>
            <w:r>
              <w:rPr>
                <w:b/>
              </w:rPr>
              <w:lastRenderedPageBreak/>
              <w:t>management, and analysis</w:t>
            </w:r>
          </w:p>
        </w:tc>
        <w:tc>
          <w:tcPr>
            <w:tcW w:w="0" w:type="auto"/>
          </w:tcPr>
          <w:p w14:paraId="5E758C98" w14:textId="77777777" w:rsidR="00BA6DA3" w:rsidRDefault="00BA6DA3"/>
        </w:tc>
        <w:tc>
          <w:tcPr>
            <w:tcW w:w="0" w:type="auto"/>
          </w:tcPr>
          <w:p w14:paraId="5E9F81C7" w14:textId="77777777" w:rsidR="00BA6DA3" w:rsidRDefault="00BA6DA3"/>
        </w:tc>
        <w:tc>
          <w:tcPr>
            <w:tcW w:w="0" w:type="auto"/>
          </w:tcPr>
          <w:p w14:paraId="284291FA" w14:textId="77777777" w:rsidR="00BA6DA3" w:rsidRDefault="00BA6DA3"/>
        </w:tc>
      </w:tr>
      <w:tr w:rsidR="00BA6DA3" w14:paraId="3BF89ECB" w14:textId="77777777" w:rsidTr="4933EEE0">
        <w:tc>
          <w:tcPr>
            <w:tcW w:w="0" w:type="auto"/>
          </w:tcPr>
          <w:p w14:paraId="602321AA" w14:textId="77777777" w:rsidR="00BA6DA3" w:rsidRDefault="00F5762E">
            <w:r>
              <w:t>Data collection plan</w:t>
            </w:r>
          </w:p>
        </w:tc>
        <w:tc>
          <w:tcPr>
            <w:tcW w:w="0" w:type="auto"/>
          </w:tcPr>
          <w:p w14:paraId="3ECF7131" w14:textId="77777777" w:rsidR="00BA6DA3" w:rsidRDefault="00F5762E">
            <w:hyperlink r:id="rId35" w:anchor="18a">
              <w:r>
                <w:rPr>
                  <w:rStyle w:val="Hyperlink"/>
                </w:rPr>
                <w:t>#18a</w:t>
              </w:r>
            </w:hyperlink>
          </w:p>
        </w:tc>
        <w:tc>
          <w:tcPr>
            <w:tcW w:w="0" w:type="auto"/>
          </w:tcPr>
          <w:p w14:paraId="373636FF" w14:textId="77777777" w:rsidR="00BA6DA3" w:rsidRDefault="00F5762E">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35E8B871" w14:textId="639B2427" w:rsidR="00BA6DA3" w:rsidRDefault="00D7115A" w:rsidP="00984460">
            <w:pPr>
              <w:jc w:val="center"/>
            </w:pPr>
            <w:r>
              <w:t>15-1</w:t>
            </w:r>
            <w:r w:rsidR="00984460">
              <w:t>8</w:t>
            </w:r>
          </w:p>
        </w:tc>
      </w:tr>
      <w:tr w:rsidR="00BA6DA3" w14:paraId="4C7906B4" w14:textId="77777777" w:rsidTr="4933EEE0">
        <w:tc>
          <w:tcPr>
            <w:tcW w:w="0" w:type="auto"/>
          </w:tcPr>
          <w:p w14:paraId="4BF0A01F" w14:textId="77777777" w:rsidR="00BA6DA3" w:rsidRDefault="00F5762E">
            <w:r>
              <w:t>Data collection plan: retention</w:t>
            </w:r>
          </w:p>
        </w:tc>
        <w:tc>
          <w:tcPr>
            <w:tcW w:w="0" w:type="auto"/>
          </w:tcPr>
          <w:p w14:paraId="693B9EF3" w14:textId="77777777" w:rsidR="00BA6DA3" w:rsidRDefault="00F5762E">
            <w:hyperlink r:id="rId36" w:anchor="18b">
              <w:r>
                <w:rPr>
                  <w:rStyle w:val="Hyperlink"/>
                </w:rPr>
                <w:t>#18b</w:t>
              </w:r>
            </w:hyperlink>
          </w:p>
        </w:tc>
        <w:tc>
          <w:tcPr>
            <w:tcW w:w="0" w:type="auto"/>
          </w:tcPr>
          <w:p w14:paraId="2F4DBA61" w14:textId="77777777" w:rsidR="00BA6DA3" w:rsidRDefault="00F5762E">
            <w:r>
              <w:t>Plans to promote participant retention and complete follow-up, including list of any outcome data to be collected for participants who discontinue or deviate from intervention protocols</w:t>
            </w:r>
          </w:p>
        </w:tc>
        <w:tc>
          <w:tcPr>
            <w:tcW w:w="0" w:type="auto"/>
          </w:tcPr>
          <w:p w14:paraId="53F3D681" w14:textId="2398616A" w:rsidR="00BA6DA3" w:rsidRDefault="005746E4" w:rsidP="00984460">
            <w:pPr>
              <w:jc w:val="center"/>
            </w:pPr>
            <w:r>
              <w:t>1</w:t>
            </w:r>
            <w:r w:rsidR="00984460">
              <w:t>5</w:t>
            </w:r>
          </w:p>
        </w:tc>
      </w:tr>
      <w:tr w:rsidR="00BA6DA3" w14:paraId="3017F82E" w14:textId="77777777" w:rsidTr="4933EEE0">
        <w:tc>
          <w:tcPr>
            <w:tcW w:w="0" w:type="auto"/>
          </w:tcPr>
          <w:p w14:paraId="5A02FA2F" w14:textId="77777777" w:rsidR="00BA6DA3" w:rsidRDefault="00F5762E">
            <w:r>
              <w:t>Data management</w:t>
            </w:r>
          </w:p>
        </w:tc>
        <w:tc>
          <w:tcPr>
            <w:tcW w:w="0" w:type="auto"/>
          </w:tcPr>
          <w:p w14:paraId="3F44D243" w14:textId="77777777" w:rsidR="00BA6DA3" w:rsidRDefault="00F5762E">
            <w:hyperlink r:id="rId37" w:anchor="19">
              <w:r>
                <w:rPr>
                  <w:rStyle w:val="Hyperlink"/>
                </w:rPr>
                <w:t>#19</w:t>
              </w:r>
            </w:hyperlink>
          </w:p>
        </w:tc>
        <w:tc>
          <w:tcPr>
            <w:tcW w:w="0" w:type="auto"/>
          </w:tcPr>
          <w:p w14:paraId="4E43317A" w14:textId="77777777" w:rsidR="00BA6DA3" w:rsidRDefault="00F5762E">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02CDE6B2" w14:textId="7AB8BE97" w:rsidR="00BA6DA3" w:rsidRDefault="00984460">
            <w:r>
              <w:t>17-18</w:t>
            </w:r>
          </w:p>
        </w:tc>
      </w:tr>
      <w:tr w:rsidR="00BA6DA3" w14:paraId="50E9100B" w14:textId="77777777" w:rsidTr="4933EEE0">
        <w:tc>
          <w:tcPr>
            <w:tcW w:w="0" w:type="auto"/>
          </w:tcPr>
          <w:p w14:paraId="2298DB6D" w14:textId="77777777" w:rsidR="00BA6DA3" w:rsidRDefault="00F5762E">
            <w:r>
              <w:t>Statistics: outcomes</w:t>
            </w:r>
          </w:p>
        </w:tc>
        <w:tc>
          <w:tcPr>
            <w:tcW w:w="0" w:type="auto"/>
          </w:tcPr>
          <w:p w14:paraId="5D269F7D" w14:textId="77777777" w:rsidR="00BA6DA3" w:rsidRDefault="00F5762E">
            <w:hyperlink r:id="rId38" w:anchor="20a">
              <w:r>
                <w:rPr>
                  <w:rStyle w:val="Hyperlink"/>
                </w:rPr>
                <w:t>#20a</w:t>
              </w:r>
            </w:hyperlink>
          </w:p>
        </w:tc>
        <w:tc>
          <w:tcPr>
            <w:tcW w:w="0" w:type="auto"/>
          </w:tcPr>
          <w:p w14:paraId="2DC175C6" w14:textId="77777777" w:rsidR="00BA6DA3" w:rsidRDefault="00F5762E">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71CFEDF7" w14:textId="2A29F9D9" w:rsidR="00BA6DA3" w:rsidRDefault="005746E4">
            <w:r>
              <w:t>2</w:t>
            </w:r>
            <w:r w:rsidR="00510761">
              <w:t>3-25</w:t>
            </w:r>
          </w:p>
        </w:tc>
      </w:tr>
      <w:tr w:rsidR="00BA6DA3" w14:paraId="31C925BB" w14:textId="77777777" w:rsidTr="4933EEE0">
        <w:tc>
          <w:tcPr>
            <w:tcW w:w="0" w:type="auto"/>
          </w:tcPr>
          <w:p w14:paraId="181964D1" w14:textId="01810C42" w:rsidR="00BA6DA3" w:rsidRDefault="005746E4">
            <w:r>
              <w:t>22</w:t>
            </w:r>
            <w:r w:rsidR="00F5762E">
              <w:t>Statistics: additional analyses</w:t>
            </w:r>
          </w:p>
        </w:tc>
        <w:tc>
          <w:tcPr>
            <w:tcW w:w="0" w:type="auto"/>
          </w:tcPr>
          <w:p w14:paraId="213D7234" w14:textId="77777777" w:rsidR="00BA6DA3" w:rsidRDefault="00F5762E">
            <w:hyperlink r:id="rId39" w:anchor="20b">
              <w:r>
                <w:rPr>
                  <w:rStyle w:val="Hyperlink"/>
                </w:rPr>
                <w:t>#20b</w:t>
              </w:r>
            </w:hyperlink>
          </w:p>
        </w:tc>
        <w:tc>
          <w:tcPr>
            <w:tcW w:w="0" w:type="auto"/>
          </w:tcPr>
          <w:p w14:paraId="4D530B48" w14:textId="77777777" w:rsidR="00BA6DA3" w:rsidRDefault="00F5762E">
            <w:r>
              <w:t>Methods for any additional analyses (</w:t>
            </w:r>
            <w:proofErr w:type="spellStart"/>
            <w:r>
              <w:t>eg</w:t>
            </w:r>
            <w:proofErr w:type="spellEnd"/>
            <w:r>
              <w:t>, subgroup and adjusted analyses)</w:t>
            </w:r>
          </w:p>
        </w:tc>
        <w:tc>
          <w:tcPr>
            <w:tcW w:w="0" w:type="auto"/>
          </w:tcPr>
          <w:p w14:paraId="05E4B38F" w14:textId="01FE7D80" w:rsidR="00BA6DA3" w:rsidRDefault="005746E4">
            <w:r>
              <w:t>2</w:t>
            </w:r>
            <w:r w:rsidR="00510761">
              <w:t>4-25</w:t>
            </w:r>
          </w:p>
        </w:tc>
      </w:tr>
      <w:tr w:rsidR="00BA6DA3" w14:paraId="26FB055C" w14:textId="77777777" w:rsidTr="4933EEE0">
        <w:tc>
          <w:tcPr>
            <w:tcW w:w="0" w:type="auto"/>
          </w:tcPr>
          <w:p w14:paraId="0CB933EE" w14:textId="77777777" w:rsidR="00BA6DA3" w:rsidRDefault="00F5762E">
            <w:r>
              <w:t>Statistics: analysis population and missing data</w:t>
            </w:r>
          </w:p>
        </w:tc>
        <w:tc>
          <w:tcPr>
            <w:tcW w:w="0" w:type="auto"/>
          </w:tcPr>
          <w:p w14:paraId="3809DF65" w14:textId="77777777" w:rsidR="00BA6DA3" w:rsidRDefault="00F5762E">
            <w:hyperlink r:id="rId40" w:anchor="20c">
              <w:r>
                <w:rPr>
                  <w:rStyle w:val="Hyperlink"/>
                </w:rPr>
                <w:t>#20c</w:t>
              </w:r>
            </w:hyperlink>
          </w:p>
        </w:tc>
        <w:tc>
          <w:tcPr>
            <w:tcW w:w="0" w:type="auto"/>
          </w:tcPr>
          <w:p w14:paraId="6DCBE66D" w14:textId="77777777" w:rsidR="00BA6DA3" w:rsidRDefault="00F5762E">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4253E167" w14:textId="7ED004D5" w:rsidR="00BA6DA3" w:rsidRDefault="00E57B89" w:rsidP="001214B5">
            <w:pPr>
              <w:jc w:val="center"/>
            </w:pPr>
            <w:r>
              <w:t>2</w:t>
            </w:r>
            <w:r w:rsidR="001214B5">
              <w:t>6</w:t>
            </w:r>
          </w:p>
        </w:tc>
      </w:tr>
      <w:tr w:rsidR="00BA6DA3" w14:paraId="6A6A153A" w14:textId="77777777" w:rsidTr="4933EEE0">
        <w:tc>
          <w:tcPr>
            <w:tcW w:w="0" w:type="auto"/>
          </w:tcPr>
          <w:p w14:paraId="07096534" w14:textId="77777777" w:rsidR="00BA6DA3" w:rsidRDefault="00F5762E">
            <w:r>
              <w:rPr>
                <w:b/>
              </w:rPr>
              <w:t>Methods: Monitoring</w:t>
            </w:r>
          </w:p>
        </w:tc>
        <w:tc>
          <w:tcPr>
            <w:tcW w:w="0" w:type="auto"/>
          </w:tcPr>
          <w:p w14:paraId="0E7C3A02" w14:textId="77777777" w:rsidR="00BA6DA3" w:rsidRDefault="00BA6DA3"/>
        </w:tc>
        <w:tc>
          <w:tcPr>
            <w:tcW w:w="0" w:type="auto"/>
          </w:tcPr>
          <w:p w14:paraId="4ECA2875" w14:textId="77777777" w:rsidR="00BA6DA3" w:rsidRDefault="00BA6DA3"/>
        </w:tc>
        <w:tc>
          <w:tcPr>
            <w:tcW w:w="0" w:type="auto"/>
          </w:tcPr>
          <w:p w14:paraId="3C7EE027" w14:textId="77777777" w:rsidR="00BA6DA3" w:rsidRDefault="00BA6DA3"/>
        </w:tc>
      </w:tr>
      <w:tr w:rsidR="00BA6DA3" w14:paraId="32C3CE22" w14:textId="77777777" w:rsidTr="4933EEE0">
        <w:tc>
          <w:tcPr>
            <w:tcW w:w="0" w:type="auto"/>
          </w:tcPr>
          <w:p w14:paraId="02BD42D7" w14:textId="77777777" w:rsidR="00BA6DA3" w:rsidRDefault="00F5762E">
            <w:r>
              <w:t>Data monitoring: formal committee</w:t>
            </w:r>
          </w:p>
        </w:tc>
        <w:tc>
          <w:tcPr>
            <w:tcW w:w="0" w:type="auto"/>
          </w:tcPr>
          <w:p w14:paraId="31B9F3BE" w14:textId="77777777" w:rsidR="00BA6DA3" w:rsidRDefault="00F5762E">
            <w:hyperlink r:id="rId41" w:anchor="21a">
              <w:r>
                <w:rPr>
                  <w:rStyle w:val="Hyperlink"/>
                </w:rPr>
                <w:t>#21a</w:t>
              </w:r>
            </w:hyperlink>
          </w:p>
        </w:tc>
        <w:tc>
          <w:tcPr>
            <w:tcW w:w="0" w:type="auto"/>
          </w:tcPr>
          <w:p w14:paraId="45C89E5C" w14:textId="77777777" w:rsidR="00BA6DA3" w:rsidRDefault="00F5762E">
            <w:r>
              <w:t xml:space="preserve">Composition of data monitoring committee (DMC); summary of its role and reporting structure; statement of whether it is independent from the sponsor and competing interests; and reference to where further </w:t>
            </w:r>
            <w:r>
              <w:lastRenderedPageBreak/>
              <w:t>details about its charter can be found, if not in the protocol. Alternatively, an explanation of why a DMC is not needed</w:t>
            </w:r>
          </w:p>
        </w:tc>
        <w:tc>
          <w:tcPr>
            <w:tcW w:w="0" w:type="auto"/>
          </w:tcPr>
          <w:p w14:paraId="3C701433" w14:textId="434DFB2E" w:rsidR="00BA6DA3" w:rsidRDefault="00E57B89" w:rsidP="001214B5">
            <w:pPr>
              <w:jc w:val="center"/>
            </w:pPr>
            <w:r>
              <w:lastRenderedPageBreak/>
              <w:t>N/A</w:t>
            </w:r>
          </w:p>
        </w:tc>
      </w:tr>
      <w:tr w:rsidR="00BA6DA3" w14:paraId="7FEEF656" w14:textId="77777777" w:rsidTr="4933EEE0">
        <w:tc>
          <w:tcPr>
            <w:tcW w:w="0" w:type="auto"/>
          </w:tcPr>
          <w:p w14:paraId="1CC7AD85" w14:textId="77777777" w:rsidR="00BA6DA3" w:rsidRDefault="00F5762E">
            <w:r>
              <w:t>Data monitoring: interim analysis</w:t>
            </w:r>
          </w:p>
        </w:tc>
        <w:tc>
          <w:tcPr>
            <w:tcW w:w="0" w:type="auto"/>
          </w:tcPr>
          <w:p w14:paraId="33587F84" w14:textId="77777777" w:rsidR="00BA6DA3" w:rsidRDefault="00F5762E">
            <w:hyperlink r:id="rId42" w:anchor="21b">
              <w:r>
                <w:rPr>
                  <w:rStyle w:val="Hyperlink"/>
                </w:rPr>
                <w:t>#21b</w:t>
              </w:r>
            </w:hyperlink>
          </w:p>
        </w:tc>
        <w:tc>
          <w:tcPr>
            <w:tcW w:w="0" w:type="auto"/>
          </w:tcPr>
          <w:p w14:paraId="6520A745" w14:textId="77777777" w:rsidR="00BA6DA3" w:rsidRDefault="00F5762E">
            <w:r>
              <w:t>Description of any interim analyses and stopping guidelines, including who will have access to these interim results and make the final decision to terminate the trial</w:t>
            </w:r>
          </w:p>
        </w:tc>
        <w:tc>
          <w:tcPr>
            <w:tcW w:w="0" w:type="auto"/>
          </w:tcPr>
          <w:p w14:paraId="30BDE460" w14:textId="76D75A6E" w:rsidR="00BA6DA3" w:rsidRDefault="00C41EFB" w:rsidP="00C41EFB">
            <w:pPr>
              <w:jc w:val="center"/>
            </w:pPr>
            <w:r>
              <w:t>27</w:t>
            </w:r>
          </w:p>
        </w:tc>
      </w:tr>
      <w:tr w:rsidR="00BA6DA3" w14:paraId="2B5373D6" w14:textId="77777777" w:rsidTr="4933EEE0">
        <w:tc>
          <w:tcPr>
            <w:tcW w:w="0" w:type="auto"/>
          </w:tcPr>
          <w:p w14:paraId="0D6D3BAE" w14:textId="77777777" w:rsidR="00BA6DA3" w:rsidRDefault="00F5762E">
            <w:r>
              <w:t>Harms</w:t>
            </w:r>
          </w:p>
        </w:tc>
        <w:tc>
          <w:tcPr>
            <w:tcW w:w="0" w:type="auto"/>
          </w:tcPr>
          <w:p w14:paraId="32972E32" w14:textId="77777777" w:rsidR="00BA6DA3" w:rsidRDefault="00F5762E">
            <w:hyperlink r:id="rId43" w:anchor="22">
              <w:r>
                <w:rPr>
                  <w:rStyle w:val="Hyperlink"/>
                </w:rPr>
                <w:t>#22</w:t>
              </w:r>
            </w:hyperlink>
          </w:p>
        </w:tc>
        <w:tc>
          <w:tcPr>
            <w:tcW w:w="0" w:type="auto"/>
          </w:tcPr>
          <w:p w14:paraId="6CD3FF8A" w14:textId="77777777" w:rsidR="00BA6DA3" w:rsidRDefault="00F5762E">
            <w:r>
              <w:t>Plans for collecting, assessing, reporting, and managing solicited and spontaneously reported adverse events and other unintended effects of trial interventions or trial conduct</w:t>
            </w:r>
          </w:p>
        </w:tc>
        <w:tc>
          <w:tcPr>
            <w:tcW w:w="0" w:type="auto"/>
          </w:tcPr>
          <w:p w14:paraId="1BFF46FF" w14:textId="11041906" w:rsidR="00BA6DA3" w:rsidRDefault="00E57B89">
            <w:r>
              <w:t>1</w:t>
            </w:r>
            <w:r w:rsidR="006D6B35">
              <w:t>0-11</w:t>
            </w:r>
          </w:p>
        </w:tc>
      </w:tr>
      <w:tr w:rsidR="00BA6DA3" w14:paraId="12BC873D" w14:textId="77777777" w:rsidTr="4933EEE0">
        <w:tc>
          <w:tcPr>
            <w:tcW w:w="0" w:type="auto"/>
          </w:tcPr>
          <w:p w14:paraId="3B8FB25B" w14:textId="77777777" w:rsidR="00BA6DA3" w:rsidRDefault="00F5762E">
            <w:r>
              <w:t>Auditing</w:t>
            </w:r>
          </w:p>
        </w:tc>
        <w:tc>
          <w:tcPr>
            <w:tcW w:w="0" w:type="auto"/>
          </w:tcPr>
          <w:p w14:paraId="12BA3031" w14:textId="77777777" w:rsidR="00BA6DA3" w:rsidRDefault="00F5762E">
            <w:hyperlink r:id="rId44" w:anchor="23">
              <w:r>
                <w:rPr>
                  <w:rStyle w:val="Hyperlink"/>
                </w:rPr>
                <w:t>#23</w:t>
              </w:r>
            </w:hyperlink>
          </w:p>
        </w:tc>
        <w:tc>
          <w:tcPr>
            <w:tcW w:w="0" w:type="auto"/>
          </w:tcPr>
          <w:p w14:paraId="0BD78732" w14:textId="77777777" w:rsidR="00BA6DA3" w:rsidRDefault="00F5762E">
            <w:r>
              <w:t>Frequency and procedures for auditing trial conduct, if any, and whether the process will be independent from investigators and the sponsor</w:t>
            </w:r>
          </w:p>
        </w:tc>
        <w:tc>
          <w:tcPr>
            <w:tcW w:w="0" w:type="auto"/>
          </w:tcPr>
          <w:p w14:paraId="666A2FE6" w14:textId="3A1DB178" w:rsidR="00BA6DA3" w:rsidRDefault="0012329E" w:rsidP="0012329E">
            <w:pPr>
              <w:jc w:val="center"/>
            </w:pPr>
            <w:r>
              <w:t>27</w:t>
            </w:r>
          </w:p>
        </w:tc>
      </w:tr>
      <w:tr w:rsidR="00BA6DA3" w14:paraId="72E49A00" w14:textId="77777777" w:rsidTr="4933EEE0">
        <w:tc>
          <w:tcPr>
            <w:tcW w:w="0" w:type="auto"/>
          </w:tcPr>
          <w:p w14:paraId="659CEC3A" w14:textId="77777777" w:rsidR="00BA6DA3" w:rsidRDefault="00F5762E">
            <w:r>
              <w:rPr>
                <w:b/>
              </w:rPr>
              <w:t>Ethics and dissemination</w:t>
            </w:r>
          </w:p>
        </w:tc>
        <w:tc>
          <w:tcPr>
            <w:tcW w:w="0" w:type="auto"/>
          </w:tcPr>
          <w:p w14:paraId="501F4855" w14:textId="77777777" w:rsidR="00BA6DA3" w:rsidRDefault="00BA6DA3"/>
        </w:tc>
        <w:tc>
          <w:tcPr>
            <w:tcW w:w="0" w:type="auto"/>
          </w:tcPr>
          <w:p w14:paraId="5B26C7DC" w14:textId="77777777" w:rsidR="00BA6DA3" w:rsidRDefault="00BA6DA3"/>
        </w:tc>
        <w:tc>
          <w:tcPr>
            <w:tcW w:w="0" w:type="auto"/>
          </w:tcPr>
          <w:p w14:paraId="79CE1ABC" w14:textId="77777777" w:rsidR="00BA6DA3" w:rsidRDefault="00BA6DA3"/>
        </w:tc>
      </w:tr>
      <w:tr w:rsidR="00BA6DA3" w14:paraId="6C5E2AC3" w14:textId="77777777" w:rsidTr="4933EEE0">
        <w:tc>
          <w:tcPr>
            <w:tcW w:w="0" w:type="auto"/>
          </w:tcPr>
          <w:p w14:paraId="46F4EE02" w14:textId="77777777" w:rsidR="00BA6DA3" w:rsidRDefault="00F5762E">
            <w:r>
              <w:t>Research ethics approval</w:t>
            </w:r>
          </w:p>
        </w:tc>
        <w:tc>
          <w:tcPr>
            <w:tcW w:w="0" w:type="auto"/>
          </w:tcPr>
          <w:p w14:paraId="3D5B8DE1" w14:textId="77777777" w:rsidR="00BA6DA3" w:rsidRDefault="00F5762E">
            <w:hyperlink r:id="rId45" w:anchor="24">
              <w:r>
                <w:rPr>
                  <w:rStyle w:val="Hyperlink"/>
                </w:rPr>
                <w:t>#24</w:t>
              </w:r>
            </w:hyperlink>
          </w:p>
        </w:tc>
        <w:tc>
          <w:tcPr>
            <w:tcW w:w="0" w:type="auto"/>
          </w:tcPr>
          <w:p w14:paraId="7C5ED1B1" w14:textId="77777777" w:rsidR="00BA6DA3" w:rsidRDefault="00F5762E">
            <w:r>
              <w:t>Plans for seeking research ethics committee / institutional review board (REC / IRB) approval</w:t>
            </w:r>
          </w:p>
        </w:tc>
        <w:tc>
          <w:tcPr>
            <w:tcW w:w="0" w:type="auto"/>
          </w:tcPr>
          <w:p w14:paraId="5C9F7526" w14:textId="54DB6BD0" w:rsidR="00BA6DA3" w:rsidRDefault="00260D5E" w:rsidP="00EE03C0">
            <w:pPr>
              <w:jc w:val="center"/>
            </w:pPr>
            <w:r>
              <w:t>1</w:t>
            </w:r>
            <w:r w:rsidR="00EE03C0">
              <w:t>0-11</w:t>
            </w:r>
          </w:p>
        </w:tc>
      </w:tr>
      <w:tr w:rsidR="00BA6DA3" w14:paraId="5DB85009" w14:textId="77777777" w:rsidTr="4933EEE0">
        <w:tc>
          <w:tcPr>
            <w:tcW w:w="0" w:type="auto"/>
          </w:tcPr>
          <w:p w14:paraId="739B739F" w14:textId="77777777" w:rsidR="00BA6DA3" w:rsidRDefault="00F5762E">
            <w:r>
              <w:t>Protocol amendments</w:t>
            </w:r>
          </w:p>
        </w:tc>
        <w:tc>
          <w:tcPr>
            <w:tcW w:w="0" w:type="auto"/>
          </w:tcPr>
          <w:p w14:paraId="2DAF9379" w14:textId="77777777" w:rsidR="00BA6DA3" w:rsidRDefault="00F5762E">
            <w:hyperlink r:id="rId46" w:anchor="25">
              <w:r>
                <w:rPr>
                  <w:rStyle w:val="Hyperlink"/>
                </w:rPr>
                <w:t>#25</w:t>
              </w:r>
            </w:hyperlink>
          </w:p>
        </w:tc>
        <w:tc>
          <w:tcPr>
            <w:tcW w:w="0" w:type="auto"/>
          </w:tcPr>
          <w:p w14:paraId="43B95469" w14:textId="77777777" w:rsidR="00BA6DA3" w:rsidRDefault="00F5762E">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37E8169D" w14:textId="76A24F23" w:rsidR="00BA6DA3" w:rsidRDefault="00260D5E" w:rsidP="00EE03C0">
            <w:pPr>
              <w:jc w:val="center"/>
            </w:pPr>
            <w:r>
              <w:t>1</w:t>
            </w:r>
            <w:r w:rsidR="00EE03C0">
              <w:t>1</w:t>
            </w:r>
          </w:p>
        </w:tc>
      </w:tr>
      <w:tr w:rsidR="00BA6DA3" w14:paraId="67530333" w14:textId="77777777" w:rsidTr="4933EEE0">
        <w:tc>
          <w:tcPr>
            <w:tcW w:w="0" w:type="auto"/>
          </w:tcPr>
          <w:p w14:paraId="02E362A8" w14:textId="77777777" w:rsidR="00BA6DA3" w:rsidRDefault="00F5762E">
            <w:r>
              <w:t>Consent or assent</w:t>
            </w:r>
          </w:p>
        </w:tc>
        <w:tc>
          <w:tcPr>
            <w:tcW w:w="0" w:type="auto"/>
          </w:tcPr>
          <w:p w14:paraId="684C8465" w14:textId="77777777" w:rsidR="00BA6DA3" w:rsidRDefault="00F5762E">
            <w:hyperlink r:id="rId47" w:anchor="26a">
              <w:r>
                <w:rPr>
                  <w:rStyle w:val="Hyperlink"/>
                </w:rPr>
                <w:t>#26a</w:t>
              </w:r>
            </w:hyperlink>
          </w:p>
        </w:tc>
        <w:tc>
          <w:tcPr>
            <w:tcW w:w="0" w:type="auto"/>
          </w:tcPr>
          <w:p w14:paraId="5A800DD4" w14:textId="77777777" w:rsidR="00BA6DA3" w:rsidRDefault="00F5762E">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7D9F6783" w14:textId="1A944637" w:rsidR="00BA6DA3" w:rsidRDefault="00FE4C3F" w:rsidP="004C7113">
            <w:pPr>
              <w:jc w:val="center"/>
            </w:pPr>
            <w:r>
              <w:t>1</w:t>
            </w:r>
            <w:r w:rsidR="004C7113">
              <w:t>0</w:t>
            </w:r>
          </w:p>
        </w:tc>
      </w:tr>
      <w:tr w:rsidR="00BA6DA3" w14:paraId="6FAA1810" w14:textId="77777777" w:rsidTr="4933EEE0">
        <w:tc>
          <w:tcPr>
            <w:tcW w:w="0" w:type="auto"/>
          </w:tcPr>
          <w:p w14:paraId="76AEAA0B" w14:textId="77777777" w:rsidR="00BA6DA3" w:rsidRDefault="00F5762E">
            <w:r>
              <w:t>Consent or assent: ancillary studies</w:t>
            </w:r>
          </w:p>
        </w:tc>
        <w:tc>
          <w:tcPr>
            <w:tcW w:w="0" w:type="auto"/>
          </w:tcPr>
          <w:p w14:paraId="25BE6521" w14:textId="77777777" w:rsidR="00BA6DA3" w:rsidRDefault="00F5762E">
            <w:hyperlink r:id="rId48" w:anchor="26b">
              <w:r>
                <w:rPr>
                  <w:rStyle w:val="Hyperlink"/>
                </w:rPr>
                <w:t>#26b</w:t>
              </w:r>
            </w:hyperlink>
          </w:p>
        </w:tc>
        <w:tc>
          <w:tcPr>
            <w:tcW w:w="0" w:type="auto"/>
          </w:tcPr>
          <w:p w14:paraId="143A63A8" w14:textId="77777777" w:rsidR="00BA6DA3" w:rsidRDefault="00F5762E">
            <w:r>
              <w:t>Additional consent provisions for collection and use of participant data and biological specimens in ancillary studies, if applicable</w:t>
            </w:r>
          </w:p>
        </w:tc>
        <w:tc>
          <w:tcPr>
            <w:tcW w:w="0" w:type="auto"/>
          </w:tcPr>
          <w:p w14:paraId="1F0DCE25" w14:textId="49819307" w:rsidR="00BA6DA3" w:rsidRDefault="00FE4C3F" w:rsidP="004C7113">
            <w:pPr>
              <w:jc w:val="center"/>
            </w:pPr>
            <w:r>
              <w:t>N/A</w:t>
            </w:r>
          </w:p>
        </w:tc>
      </w:tr>
      <w:tr w:rsidR="00BA6DA3" w14:paraId="56F54A86" w14:textId="77777777" w:rsidTr="001D262B">
        <w:tc>
          <w:tcPr>
            <w:tcW w:w="0" w:type="auto"/>
          </w:tcPr>
          <w:p w14:paraId="6B6A079C" w14:textId="77777777" w:rsidR="00BA6DA3" w:rsidRDefault="00F5762E">
            <w:r>
              <w:t>Confidentiality</w:t>
            </w:r>
          </w:p>
        </w:tc>
        <w:tc>
          <w:tcPr>
            <w:tcW w:w="0" w:type="auto"/>
          </w:tcPr>
          <w:p w14:paraId="5DB2D7CB" w14:textId="77777777" w:rsidR="00BA6DA3" w:rsidRDefault="00F5762E">
            <w:hyperlink r:id="rId49" w:anchor="27">
              <w:r>
                <w:rPr>
                  <w:rStyle w:val="Hyperlink"/>
                </w:rPr>
                <w:t>#27</w:t>
              </w:r>
            </w:hyperlink>
          </w:p>
        </w:tc>
        <w:tc>
          <w:tcPr>
            <w:tcW w:w="0" w:type="auto"/>
          </w:tcPr>
          <w:p w14:paraId="310D64C8" w14:textId="77777777" w:rsidR="00BA6DA3" w:rsidRPr="001D262B" w:rsidRDefault="00F5762E" w:rsidP="001D262B">
            <w:proofErr w:type="gramStart"/>
            <w:r w:rsidRPr="004C7113">
              <w:t>How</w:t>
            </w:r>
            <w:proofErr w:type="gramEnd"/>
            <w:r w:rsidRPr="004C7113">
              <w:t xml:space="preserve"> personal information about potential and enrolled participants will be collected, shared, and maintained in order to protect confidentiality before, during, and after the trial</w:t>
            </w:r>
          </w:p>
        </w:tc>
        <w:tc>
          <w:tcPr>
            <w:tcW w:w="0" w:type="auto"/>
            <w:shd w:val="clear" w:color="auto" w:fill="auto"/>
          </w:tcPr>
          <w:p w14:paraId="69E024EB" w14:textId="7152747F" w:rsidR="00BA6DA3" w:rsidRPr="001D262B" w:rsidRDefault="001D262B" w:rsidP="001D262B">
            <w:pPr>
              <w:jc w:val="center"/>
            </w:pPr>
            <w:r w:rsidRPr="001D262B">
              <w:t>17-18</w:t>
            </w:r>
          </w:p>
        </w:tc>
      </w:tr>
      <w:tr w:rsidR="00BA6DA3" w14:paraId="3D4AF725" w14:textId="77777777" w:rsidTr="4933EEE0">
        <w:tc>
          <w:tcPr>
            <w:tcW w:w="0" w:type="auto"/>
          </w:tcPr>
          <w:p w14:paraId="1B38D9E3" w14:textId="77777777" w:rsidR="00BA6DA3" w:rsidRDefault="00F5762E">
            <w:r>
              <w:lastRenderedPageBreak/>
              <w:t>Declaration of interests</w:t>
            </w:r>
          </w:p>
        </w:tc>
        <w:tc>
          <w:tcPr>
            <w:tcW w:w="0" w:type="auto"/>
          </w:tcPr>
          <w:p w14:paraId="6F0B9FD2" w14:textId="77777777" w:rsidR="00BA6DA3" w:rsidRDefault="00F5762E">
            <w:hyperlink r:id="rId50" w:anchor="28">
              <w:r>
                <w:rPr>
                  <w:rStyle w:val="Hyperlink"/>
                </w:rPr>
                <w:t>#28</w:t>
              </w:r>
            </w:hyperlink>
          </w:p>
        </w:tc>
        <w:tc>
          <w:tcPr>
            <w:tcW w:w="0" w:type="auto"/>
          </w:tcPr>
          <w:p w14:paraId="2BFF2AA2" w14:textId="77777777" w:rsidR="00BA6DA3" w:rsidRDefault="00F5762E">
            <w:r>
              <w:t>Financial and other competing interests for principal investigators for the overall trial and each study site</w:t>
            </w:r>
          </w:p>
        </w:tc>
        <w:tc>
          <w:tcPr>
            <w:tcW w:w="0" w:type="auto"/>
          </w:tcPr>
          <w:p w14:paraId="77135FB1" w14:textId="1920329C" w:rsidR="00BA6DA3" w:rsidRDefault="00133841" w:rsidP="00133841">
            <w:pPr>
              <w:jc w:val="center"/>
            </w:pPr>
            <w:r>
              <w:t>30</w:t>
            </w:r>
          </w:p>
        </w:tc>
      </w:tr>
      <w:tr w:rsidR="00BA6DA3" w14:paraId="0D6FD7BF" w14:textId="77777777" w:rsidTr="4933EEE0">
        <w:tc>
          <w:tcPr>
            <w:tcW w:w="0" w:type="auto"/>
          </w:tcPr>
          <w:p w14:paraId="7FF82B5E" w14:textId="77777777" w:rsidR="00BA6DA3" w:rsidRDefault="00F5762E">
            <w:r>
              <w:t>Data access</w:t>
            </w:r>
          </w:p>
        </w:tc>
        <w:tc>
          <w:tcPr>
            <w:tcW w:w="0" w:type="auto"/>
          </w:tcPr>
          <w:p w14:paraId="6EA4A8AF" w14:textId="77777777" w:rsidR="00BA6DA3" w:rsidRDefault="00F5762E">
            <w:hyperlink r:id="rId51" w:anchor="29">
              <w:r>
                <w:rPr>
                  <w:rStyle w:val="Hyperlink"/>
                </w:rPr>
                <w:t>#29</w:t>
              </w:r>
            </w:hyperlink>
          </w:p>
        </w:tc>
        <w:tc>
          <w:tcPr>
            <w:tcW w:w="0" w:type="auto"/>
          </w:tcPr>
          <w:p w14:paraId="3DE84560" w14:textId="77777777" w:rsidR="00BA6DA3" w:rsidRDefault="00F5762E">
            <w:r>
              <w:t>Statement of who will have access to the final trial dataset, and disclosure of contractual agreements that limit such access for investigators</w:t>
            </w:r>
          </w:p>
        </w:tc>
        <w:tc>
          <w:tcPr>
            <w:tcW w:w="0" w:type="auto"/>
          </w:tcPr>
          <w:p w14:paraId="12BA3AD6" w14:textId="3D786F4B" w:rsidR="00BA6DA3" w:rsidRDefault="008223B1" w:rsidP="008223B1">
            <w:pPr>
              <w:jc w:val="center"/>
            </w:pPr>
            <w:r>
              <w:t>16-</w:t>
            </w:r>
            <w:r w:rsidR="00B84A9A">
              <w:t>17</w:t>
            </w:r>
          </w:p>
        </w:tc>
      </w:tr>
      <w:tr w:rsidR="00BA6DA3" w14:paraId="6ACF2831" w14:textId="77777777" w:rsidTr="4933EEE0">
        <w:tc>
          <w:tcPr>
            <w:tcW w:w="0" w:type="auto"/>
          </w:tcPr>
          <w:p w14:paraId="16B4701D" w14:textId="77777777" w:rsidR="00BA6DA3" w:rsidRDefault="00F5762E">
            <w:r>
              <w:t xml:space="preserve">Ancillary and </w:t>
            </w:r>
            <w:proofErr w:type="spellStart"/>
            <w:r>
              <w:t>post trial</w:t>
            </w:r>
            <w:proofErr w:type="spellEnd"/>
            <w:r>
              <w:t xml:space="preserve"> care</w:t>
            </w:r>
          </w:p>
        </w:tc>
        <w:tc>
          <w:tcPr>
            <w:tcW w:w="0" w:type="auto"/>
          </w:tcPr>
          <w:p w14:paraId="233DC514" w14:textId="77777777" w:rsidR="00BA6DA3" w:rsidRDefault="00F5762E">
            <w:hyperlink r:id="rId52" w:anchor="30">
              <w:r>
                <w:rPr>
                  <w:rStyle w:val="Hyperlink"/>
                </w:rPr>
                <w:t>#30</w:t>
              </w:r>
            </w:hyperlink>
          </w:p>
        </w:tc>
        <w:tc>
          <w:tcPr>
            <w:tcW w:w="0" w:type="auto"/>
          </w:tcPr>
          <w:p w14:paraId="13BE611E" w14:textId="77777777" w:rsidR="00BA6DA3" w:rsidRDefault="00F5762E">
            <w:r>
              <w:t>Provisions, if any, for ancillary and post-trial care, and for compensation to those who suffer harm from trial participation</w:t>
            </w:r>
          </w:p>
        </w:tc>
        <w:tc>
          <w:tcPr>
            <w:tcW w:w="0" w:type="auto"/>
          </w:tcPr>
          <w:p w14:paraId="09A06F01" w14:textId="68C9B677" w:rsidR="00BA6DA3" w:rsidRDefault="00B84A9A" w:rsidP="00FA7B6A">
            <w:pPr>
              <w:jc w:val="center"/>
            </w:pPr>
            <w:r>
              <w:t>1</w:t>
            </w:r>
            <w:r w:rsidR="00FA7B6A">
              <w:t>0-11</w:t>
            </w:r>
          </w:p>
        </w:tc>
      </w:tr>
      <w:tr w:rsidR="00BA6DA3" w14:paraId="6C7427D9" w14:textId="77777777" w:rsidTr="4933EEE0">
        <w:tc>
          <w:tcPr>
            <w:tcW w:w="0" w:type="auto"/>
          </w:tcPr>
          <w:p w14:paraId="2845CDCC" w14:textId="77777777" w:rsidR="00BA6DA3" w:rsidRDefault="00F5762E">
            <w:r>
              <w:t>Dissemination policy: trial results</w:t>
            </w:r>
          </w:p>
        </w:tc>
        <w:tc>
          <w:tcPr>
            <w:tcW w:w="0" w:type="auto"/>
          </w:tcPr>
          <w:p w14:paraId="18F4D777" w14:textId="77777777" w:rsidR="00BA6DA3" w:rsidRDefault="00F5762E">
            <w:hyperlink r:id="rId53" w:anchor="31a">
              <w:r>
                <w:rPr>
                  <w:rStyle w:val="Hyperlink"/>
                </w:rPr>
                <w:t>#31a</w:t>
              </w:r>
            </w:hyperlink>
          </w:p>
        </w:tc>
        <w:tc>
          <w:tcPr>
            <w:tcW w:w="0" w:type="auto"/>
          </w:tcPr>
          <w:p w14:paraId="03FAA73B" w14:textId="77777777" w:rsidR="00BA6DA3" w:rsidRDefault="00F5762E">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41EE4259" w14:textId="554F0C44" w:rsidR="00BA6DA3" w:rsidRDefault="00A244A4" w:rsidP="00FA7B6A">
            <w:pPr>
              <w:jc w:val="center"/>
            </w:pPr>
            <w:r>
              <w:t>2</w:t>
            </w:r>
            <w:r w:rsidR="00FA7B6A">
              <w:t>7</w:t>
            </w:r>
          </w:p>
        </w:tc>
      </w:tr>
      <w:tr w:rsidR="00BA6DA3" w14:paraId="28B185D8" w14:textId="77777777" w:rsidTr="4933EEE0">
        <w:tc>
          <w:tcPr>
            <w:tcW w:w="0" w:type="auto"/>
          </w:tcPr>
          <w:p w14:paraId="3F298FAA" w14:textId="77777777" w:rsidR="00BA6DA3" w:rsidRDefault="00F5762E">
            <w:r>
              <w:t>Dissemination policy: authorship</w:t>
            </w:r>
          </w:p>
        </w:tc>
        <w:tc>
          <w:tcPr>
            <w:tcW w:w="0" w:type="auto"/>
          </w:tcPr>
          <w:p w14:paraId="387952E3" w14:textId="77777777" w:rsidR="00BA6DA3" w:rsidRDefault="00F5762E">
            <w:hyperlink r:id="rId54" w:anchor="31b">
              <w:r>
                <w:rPr>
                  <w:rStyle w:val="Hyperlink"/>
                </w:rPr>
                <w:t>#31b</w:t>
              </w:r>
            </w:hyperlink>
          </w:p>
        </w:tc>
        <w:tc>
          <w:tcPr>
            <w:tcW w:w="0" w:type="auto"/>
          </w:tcPr>
          <w:p w14:paraId="216D980C" w14:textId="77777777" w:rsidR="00BA6DA3" w:rsidRDefault="00F5762E">
            <w:r>
              <w:t>Authorship eligibility guidelines and any intended use of professional writers</w:t>
            </w:r>
          </w:p>
        </w:tc>
        <w:tc>
          <w:tcPr>
            <w:tcW w:w="0" w:type="auto"/>
          </w:tcPr>
          <w:p w14:paraId="046EC613" w14:textId="59F15074" w:rsidR="00BA6DA3" w:rsidRDefault="00BD0536" w:rsidP="000A1D20">
            <w:pPr>
              <w:jc w:val="center"/>
            </w:pPr>
            <w:r>
              <w:t>N/A</w:t>
            </w:r>
          </w:p>
        </w:tc>
      </w:tr>
      <w:tr w:rsidR="00BA6DA3" w14:paraId="7398595C" w14:textId="77777777" w:rsidTr="4933EEE0">
        <w:tc>
          <w:tcPr>
            <w:tcW w:w="0" w:type="auto"/>
          </w:tcPr>
          <w:p w14:paraId="3D687920" w14:textId="77777777" w:rsidR="00BA6DA3" w:rsidRDefault="00F5762E">
            <w:r>
              <w:t>Dissemination policy: reproducible research</w:t>
            </w:r>
          </w:p>
        </w:tc>
        <w:tc>
          <w:tcPr>
            <w:tcW w:w="0" w:type="auto"/>
          </w:tcPr>
          <w:p w14:paraId="6BFB894E" w14:textId="77777777" w:rsidR="00BA6DA3" w:rsidRDefault="00F5762E">
            <w:hyperlink r:id="rId55" w:anchor="31c">
              <w:r>
                <w:rPr>
                  <w:rStyle w:val="Hyperlink"/>
                </w:rPr>
                <w:t>#31c</w:t>
              </w:r>
            </w:hyperlink>
          </w:p>
        </w:tc>
        <w:tc>
          <w:tcPr>
            <w:tcW w:w="0" w:type="auto"/>
          </w:tcPr>
          <w:p w14:paraId="2BCF5685" w14:textId="77777777" w:rsidR="00BA6DA3" w:rsidRDefault="00F5762E">
            <w:r>
              <w:t>Plans, if any, for granting public access to the full protocol, participant-level dataset, and statistical code</w:t>
            </w:r>
          </w:p>
        </w:tc>
        <w:tc>
          <w:tcPr>
            <w:tcW w:w="0" w:type="auto"/>
          </w:tcPr>
          <w:p w14:paraId="4C36F66C" w14:textId="482D4D85" w:rsidR="00BA6DA3" w:rsidRDefault="000A1D20" w:rsidP="000A1D20">
            <w:pPr>
              <w:jc w:val="center"/>
            </w:pPr>
            <w:r>
              <w:t>16-</w:t>
            </w:r>
            <w:r w:rsidR="00C30760">
              <w:t>17</w:t>
            </w:r>
          </w:p>
        </w:tc>
      </w:tr>
      <w:tr w:rsidR="00BA6DA3" w14:paraId="7141D1EA" w14:textId="77777777" w:rsidTr="4933EEE0">
        <w:tc>
          <w:tcPr>
            <w:tcW w:w="0" w:type="auto"/>
          </w:tcPr>
          <w:p w14:paraId="36A90D3E" w14:textId="77777777" w:rsidR="00BA6DA3" w:rsidRDefault="00F5762E">
            <w:r>
              <w:rPr>
                <w:b/>
              </w:rPr>
              <w:t>Appendices</w:t>
            </w:r>
          </w:p>
        </w:tc>
        <w:tc>
          <w:tcPr>
            <w:tcW w:w="0" w:type="auto"/>
          </w:tcPr>
          <w:p w14:paraId="0E6DCFE1" w14:textId="77777777" w:rsidR="00BA6DA3" w:rsidRDefault="00BA6DA3"/>
        </w:tc>
        <w:tc>
          <w:tcPr>
            <w:tcW w:w="0" w:type="auto"/>
          </w:tcPr>
          <w:p w14:paraId="25CCA1BD" w14:textId="77777777" w:rsidR="00BA6DA3" w:rsidRDefault="00BA6DA3"/>
        </w:tc>
        <w:tc>
          <w:tcPr>
            <w:tcW w:w="0" w:type="auto"/>
          </w:tcPr>
          <w:p w14:paraId="36658F93" w14:textId="77777777" w:rsidR="00BA6DA3" w:rsidRDefault="00BA6DA3"/>
        </w:tc>
      </w:tr>
      <w:tr w:rsidR="00BA6DA3" w14:paraId="4E393095" w14:textId="77777777" w:rsidTr="4933EEE0">
        <w:tc>
          <w:tcPr>
            <w:tcW w:w="0" w:type="auto"/>
          </w:tcPr>
          <w:p w14:paraId="051F0435" w14:textId="77777777" w:rsidR="00BA6DA3" w:rsidRDefault="00F5762E">
            <w:r>
              <w:t>Informed consent materials</w:t>
            </w:r>
          </w:p>
        </w:tc>
        <w:tc>
          <w:tcPr>
            <w:tcW w:w="0" w:type="auto"/>
          </w:tcPr>
          <w:p w14:paraId="11F12505" w14:textId="77777777" w:rsidR="00BA6DA3" w:rsidRDefault="00F5762E">
            <w:hyperlink r:id="rId56" w:anchor="32">
              <w:r>
                <w:rPr>
                  <w:rStyle w:val="Hyperlink"/>
                </w:rPr>
                <w:t>#32</w:t>
              </w:r>
            </w:hyperlink>
          </w:p>
        </w:tc>
        <w:tc>
          <w:tcPr>
            <w:tcW w:w="0" w:type="auto"/>
          </w:tcPr>
          <w:p w14:paraId="6B25FA65" w14:textId="77777777" w:rsidR="00BA6DA3" w:rsidRDefault="00F5762E">
            <w:r w:rsidRPr="000A1D20">
              <w:t xml:space="preserve">Model consent form and other related documentation given to participants and </w:t>
            </w:r>
            <w:proofErr w:type="spellStart"/>
            <w:r w:rsidRPr="000A1D20">
              <w:t>authorised</w:t>
            </w:r>
            <w:proofErr w:type="spellEnd"/>
            <w:r w:rsidRPr="000A1D20">
              <w:t xml:space="preserve"> surrogates</w:t>
            </w:r>
          </w:p>
        </w:tc>
        <w:tc>
          <w:tcPr>
            <w:tcW w:w="0" w:type="auto"/>
          </w:tcPr>
          <w:p w14:paraId="2B03DCC5" w14:textId="4E804B96" w:rsidR="00BA6DA3" w:rsidRDefault="00CC06A7">
            <w:r>
              <w:t>S1 Appendix</w:t>
            </w:r>
          </w:p>
        </w:tc>
      </w:tr>
      <w:tr w:rsidR="00BA6DA3" w14:paraId="48E80C14" w14:textId="77777777" w:rsidTr="4933EEE0">
        <w:tc>
          <w:tcPr>
            <w:tcW w:w="0" w:type="auto"/>
          </w:tcPr>
          <w:p w14:paraId="030994C1" w14:textId="77777777" w:rsidR="00BA6DA3" w:rsidRDefault="00F5762E">
            <w:r>
              <w:t>Biological specimens</w:t>
            </w:r>
          </w:p>
        </w:tc>
        <w:tc>
          <w:tcPr>
            <w:tcW w:w="0" w:type="auto"/>
          </w:tcPr>
          <w:p w14:paraId="219C74AD" w14:textId="77777777" w:rsidR="00BA6DA3" w:rsidRDefault="00F5762E">
            <w:hyperlink r:id="rId57" w:anchor="33">
              <w:r>
                <w:rPr>
                  <w:rStyle w:val="Hyperlink"/>
                </w:rPr>
                <w:t>#33</w:t>
              </w:r>
            </w:hyperlink>
          </w:p>
        </w:tc>
        <w:tc>
          <w:tcPr>
            <w:tcW w:w="0" w:type="auto"/>
          </w:tcPr>
          <w:p w14:paraId="0A34CC0C" w14:textId="77777777" w:rsidR="00BA6DA3" w:rsidRDefault="00F5762E">
            <w:r>
              <w:t>Plans for collection, laboratory evaluation, and storage of biological specimens for genetic or molecular analysis in the current trial and for future use in ancillary studies, if applicable</w:t>
            </w:r>
          </w:p>
        </w:tc>
        <w:tc>
          <w:tcPr>
            <w:tcW w:w="0" w:type="auto"/>
          </w:tcPr>
          <w:p w14:paraId="26849F82" w14:textId="07A55D1A" w:rsidR="00BA6DA3" w:rsidRDefault="00C333CF">
            <w:r>
              <w:t>N/A</w:t>
            </w:r>
          </w:p>
        </w:tc>
      </w:tr>
    </w:tbl>
    <w:p w14:paraId="09242A8B" w14:textId="77777777" w:rsidR="00BA6DA3" w:rsidRDefault="00F5762E">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BA6DA3"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2FC0B4" w14:textId="77777777" w:rsidR="00E3226C" w:rsidRDefault="00E3226C">
      <w:pPr>
        <w:spacing w:before="0" w:line="240" w:lineRule="auto"/>
      </w:pPr>
      <w:r>
        <w:separator/>
      </w:r>
    </w:p>
  </w:endnote>
  <w:endnote w:type="continuationSeparator" w:id="0">
    <w:p w14:paraId="110EDC44" w14:textId="77777777" w:rsidR="00E3226C" w:rsidRDefault="00E3226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C43A1F" w14:textId="77777777" w:rsidR="00E3226C" w:rsidRDefault="00E3226C">
      <w:r>
        <w:separator/>
      </w:r>
    </w:p>
  </w:footnote>
  <w:footnote w:type="continuationSeparator" w:id="0">
    <w:p w14:paraId="6223A460" w14:textId="77777777" w:rsidR="00E3226C" w:rsidRDefault="00E322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ADABD5" w14:textId="77777777" w:rsidR="00F5762E" w:rsidRDefault="00F5762E" w:rsidP="00A82CF9">
    <w:pPr>
      <w:pStyle w:val="Header"/>
    </w:pPr>
    <w:r>
      <w:rPr>
        <w:noProof/>
      </w:rPr>
      <mc:AlternateContent>
        <mc:Choice Requires="wps">
          <w:drawing>
            <wp:anchor distT="0" distB="0" distL="114300" distR="114300" simplePos="0" relativeHeight="251659264" behindDoc="0" locked="0" layoutInCell="1" allowOverlap="1" wp14:anchorId="367D05E5" wp14:editId="7557EE1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http://schemas.openxmlformats.org/drawingml/2006/main">
          <w:pict>
            <v:rect id="Rectangle 4"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color="#2bb298" stroked="f" strokeweight="1pt" w14:anchorId="5ACF722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6E0071B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E6AB916"/>
    <w:multiLevelType w:val="multilevel"/>
    <w:tmpl w:val="FFDE701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84620448">
    <w:abstractNumId w:val="0"/>
  </w:num>
  <w:num w:numId="2" w16cid:durableId="4824353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A1D20"/>
    <w:rsid w:val="000C5157"/>
    <w:rsid w:val="001214B5"/>
    <w:rsid w:val="0012329E"/>
    <w:rsid w:val="00133841"/>
    <w:rsid w:val="00162C21"/>
    <w:rsid w:val="0017358A"/>
    <w:rsid w:val="001D262B"/>
    <w:rsid w:val="00260D5E"/>
    <w:rsid w:val="00473C6C"/>
    <w:rsid w:val="0048431E"/>
    <w:rsid w:val="004C7113"/>
    <w:rsid w:val="004E29B3"/>
    <w:rsid w:val="00510761"/>
    <w:rsid w:val="005746E4"/>
    <w:rsid w:val="00590D07"/>
    <w:rsid w:val="00590D33"/>
    <w:rsid w:val="00623FA5"/>
    <w:rsid w:val="006D6B35"/>
    <w:rsid w:val="00784D58"/>
    <w:rsid w:val="00805403"/>
    <w:rsid w:val="00811F28"/>
    <w:rsid w:val="008223B1"/>
    <w:rsid w:val="008D6863"/>
    <w:rsid w:val="008F6511"/>
    <w:rsid w:val="00935ABF"/>
    <w:rsid w:val="0094208F"/>
    <w:rsid w:val="00984460"/>
    <w:rsid w:val="00A06122"/>
    <w:rsid w:val="00A244A4"/>
    <w:rsid w:val="00A259C2"/>
    <w:rsid w:val="00B40C89"/>
    <w:rsid w:val="00B40F87"/>
    <w:rsid w:val="00B84A9A"/>
    <w:rsid w:val="00B86AF3"/>
    <w:rsid w:val="00B86B75"/>
    <w:rsid w:val="00B914BF"/>
    <w:rsid w:val="00BA6DA3"/>
    <w:rsid w:val="00BC48D5"/>
    <w:rsid w:val="00BD0536"/>
    <w:rsid w:val="00C20A7D"/>
    <w:rsid w:val="00C30760"/>
    <w:rsid w:val="00C333CF"/>
    <w:rsid w:val="00C36279"/>
    <w:rsid w:val="00C41EFB"/>
    <w:rsid w:val="00CC06A7"/>
    <w:rsid w:val="00D7115A"/>
    <w:rsid w:val="00E315A3"/>
    <w:rsid w:val="00E3226C"/>
    <w:rsid w:val="00E53B11"/>
    <w:rsid w:val="00E55AED"/>
    <w:rsid w:val="00E57B89"/>
    <w:rsid w:val="00EE03C0"/>
    <w:rsid w:val="00F5762E"/>
    <w:rsid w:val="00F72EAF"/>
    <w:rsid w:val="00FA7B6A"/>
    <w:rsid w:val="00FE4C3F"/>
    <w:rsid w:val="00FF0EF0"/>
    <w:rsid w:val="2A50B342"/>
    <w:rsid w:val="4933EEE0"/>
    <w:rsid w:val="50F19B8E"/>
    <w:rsid w:val="57583F7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A677D"/>
  <w15:docId w15:val="{616ED6C8-EA1E-403A-BD50-8F9851C33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7</Pages>
  <Words>2401</Words>
  <Characters>13688</Characters>
  <Application>Microsoft Office Word</Application>
  <DocSecurity>0</DocSecurity>
  <Lines>114</Lines>
  <Paragraphs>32</Paragraphs>
  <ScaleCrop>false</ScaleCrop>
  <Company/>
  <LinksUpToDate>false</LinksUpToDate>
  <CharactersWithSpaces>1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est, Joshua Ryan</dc:creator>
  <cp:lastModifiedBy>Mazurenko, Olena</cp:lastModifiedBy>
  <cp:revision>48</cp:revision>
  <dcterms:created xsi:type="dcterms:W3CDTF">2025-01-02T20:10:00Z</dcterms:created>
  <dcterms:modified xsi:type="dcterms:W3CDTF">2025-02-21T16:49:00Z</dcterms:modified>
</cp:coreProperties>
</file>